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6750B" w14:textId="0CF8477E" w:rsidR="009E52D5" w:rsidRPr="009E52D5" w:rsidRDefault="009E52D5" w:rsidP="009E52D5">
      <w:pPr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</w:pPr>
      <w:r w:rsidRPr="009E52D5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14:ligatures w14:val="none"/>
        </w:rPr>
        <w:t>Table 1.</w:t>
      </w:r>
      <w:r w:rsidRPr="009E52D5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t xml:space="preserve"> Schedule and the key components of the enrolment, interventions, and</w:t>
      </w:r>
    </w:p>
    <w:p w14:paraId="5EF4FB97" w14:textId="39D8DBB5" w:rsidR="009E52D5" w:rsidRPr="009E52D5" w:rsidRDefault="009E52D5" w:rsidP="009E52D5">
      <w:pPr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</w:pPr>
      <w:r w:rsidRPr="009E52D5">
        <w:rPr>
          <w:rFonts w:ascii="Times New Roman" w:eastAsia="Calibri" w:hAnsi="Times New Roman" w:cs="Times New Roman"/>
          <w:noProof/>
          <w:kern w:val="0"/>
          <w:sz w:val="24"/>
          <w:szCs w:val="24"/>
          <w14:ligatures w14:val="none"/>
        </w:rPr>
        <w:t xml:space="preserve"> Assessments</w:t>
      </w:r>
    </w:p>
    <w:p w14:paraId="464B0FDB" w14:textId="77777777" w:rsidR="009E52D5" w:rsidRDefault="009E52D5"/>
    <w:tbl>
      <w:tblPr>
        <w:tblStyle w:val="Tabellrutnt11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850"/>
        <w:gridCol w:w="992"/>
        <w:gridCol w:w="709"/>
        <w:gridCol w:w="851"/>
        <w:gridCol w:w="680"/>
        <w:gridCol w:w="617"/>
        <w:gridCol w:w="545"/>
      </w:tblGrid>
      <w:tr w:rsidR="009D2B32" w:rsidRPr="009D2B32" w14:paraId="23E58DA7" w14:textId="77777777" w:rsidTr="00244947">
        <w:tc>
          <w:tcPr>
            <w:tcW w:w="3256" w:type="dxa"/>
            <w:tcBorders>
              <w:right w:val="nil"/>
            </w:tcBorders>
          </w:tcPr>
          <w:p w14:paraId="1B59B3AE" w14:textId="77777777" w:rsidR="009E52D5" w:rsidRDefault="009E52D5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789D5176" w14:textId="77777777" w:rsidR="009E52D5" w:rsidRDefault="009E52D5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61E97059" w14:textId="77777777" w:rsidR="009E52D5" w:rsidRPr="009D2B32" w:rsidRDefault="009E52D5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4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8802F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udy period</w:t>
            </w:r>
          </w:p>
        </w:tc>
      </w:tr>
      <w:tr w:rsidR="009D2B32" w:rsidRPr="009D2B32" w14:paraId="5D02E113" w14:textId="77777777" w:rsidTr="00244947">
        <w:trPr>
          <w:trHeight w:val="418"/>
        </w:trPr>
        <w:tc>
          <w:tcPr>
            <w:tcW w:w="3256" w:type="dxa"/>
          </w:tcPr>
          <w:p w14:paraId="3877F8B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  <w:t>Timepoint</w:t>
            </w:r>
          </w:p>
        </w:tc>
        <w:tc>
          <w:tcPr>
            <w:tcW w:w="850" w:type="dxa"/>
          </w:tcPr>
          <w:p w14:paraId="6D8C5A8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7A61D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0</w:t>
            </w:r>
          </w:p>
        </w:tc>
        <w:tc>
          <w:tcPr>
            <w:tcW w:w="709" w:type="dxa"/>
          </w:tcPr>
          <w:p w14:paraId="3E08126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56B6D41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" w:type="dxa"/>
          </w:tcPr>
          <w:p w14:paraId="3EF2FB3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617" w:type="dxa"/>
          </w:tcPr>
          <w:p w14:paraId="0A9CB27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545" w:type="dxa"/>
          </w:tcPr>
          <w:p w14:paraId="7CBF96A3" w14:textId="1AAFDB6E" w:rsidR="009D2B32" w:rsidRPr="009D2B32" w:rsidRDefault="009D2B32" w:rsidP="00244947">
            <w:pPr>
              <w:ind w:left="1304" w:hanging="1304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</w:tr>
      <w:tr w:rsidR="009D2B32" w:rsidRPr="009D2B32" w14:paraId="3EF50AF3" w14:textId="77777777" w:rsidTr="00244947">
        <w:tc>
          <w:tcPr>
            <w:tcW w:w="3256" w:type="dxa"/>
          </w:tcPr>
          <w:p w14:paraId="52818B77" w14:textId="6F1FCE6A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D02DD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cruit-ment and scree-nin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7B9A9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aseline assess-ment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E6C55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ndo-miza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2D415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itial  meet-ing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</w:tcBorders>
          </w:tcPr>
          <w:p w14:paraId="2230A34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ollow-ups at one, three- and six-months post-study start.</w:t>
            </w:r>
          </w:p>
        </w:tc>
      </w:tr>
      <w:tr w:rsidR="009D2B32" w:rsidRPr="009D2B32" w14:paraId="6268DB73" w14:textId="77777777" w:rsidTr="00244947">
        <w:trPr>
          <w:trHeight w:val="246"/>
        </w:trPr>
        <w:tc>
          <w:tcPr>
            <w:tcW w:w="3256" w:type="dxa"/>
          </w:tcPr>
          <w:p w14:paraId="59B1E78A" w14:textId="50B05175" w:rsidR="009D2B32" w:rsidRPr="009D2B32" w:rsidRDefault="00F57A04" w:rsidP="009D2B32">
            <w:pPr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  <w:t>ENROLMENT</w:t>
            </w:r>
          </w:p>
        </w:tc>
        <w:tc>
          <w:tcPr>
            <w:tcW w:w="850" w:type="dxa"/>
          </w:tcPr>
          <w:p w14:paraId="190C7C1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023C5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14:paraId="63D21E0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0ED73B3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" w:type="dxa"/>
          </w:tcPr>
          <w:p w14:paraId="7206FDF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7" w:type="dxa"/>
          </w:tcPr>
          <w:p w14:paraId="114B241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5" w:type="dxa"/>
          </w:tcPr>
          <w:p w14:paraId="0AB52569" w14:textId="77777777" w:rsidR="009D2B32" w:rsidRPr="009D2B32" w:rsidRDefault="009D2B32" w:rsidP="009D2B32">
            <w:pPr>
              <w:ind w:left="1304" w:hanging="1304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D2B32" w:rsidRPr="009D2B32" w14:paraId="51AA04F7" w14:textId="77777777" w:rsidTr="00244947">
        <w:tc>
          <w:tcPr>
            <w:tcW w:w="3256" w:type="dxa"/>
          </w:tcPr>
          <w:p w14:paraId="6BB7AE5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ligibility screen</w:t>
            </w:r>
          </w:p>
        </w:tc>
        <w:tc>
          <w:tcPr>
            <w:tcW w:w="850" w:type="dxa"/>
          </w:tcPr>
          <w:p w14:paraId="00A8C243" w14:textId="77777777" w:rsidR="009D2B32" w:rsidRPr="009D2B32" w:rsidRDefault="009D2B32" w:rsidP="009D2B32">
            <w:pPr>
              <w:ind w:left="360" w:hanging="41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3138B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C599D0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4EAAF2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A4D295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3D37590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F5F2F6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32B4D704" w14:textId="77777777" w:rsidTr="00244947">
        <w:tc>
          <w:tcPr>
            <w:tcW w:w="3256" w:type="dxa"/>
          </w:tcPr>
          <w:p w14:paraId="028D585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Screening 1</w:t>
            </w:r>
          </w:p>
          <w:p w14:paraId="0381D41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quest for study participation </w:t>
            </w:r>
          </w:p>
          <w:p w14:paraId="26B19CA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Per post and QR-code</w:t>
            </w:r>
          </w:p>
        </w:tc>
        <w:tc>
          <w:tcPr>
            <w:tcW w:w="850" w:type="dxa"/>
          </w:tcPr>
          <w:p w14:paraId="06D42CB3" w14:textId="77777777" w:rsidR="009D2B32" w:rsidRPr="009D2B32" w:rsidRDefault="009D2B32" w:rsidP="0024494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14:paraId="14C3786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9EFC1E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DEF9ED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1CAE6CD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A9299E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527CB7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64DB99FC" w14:textId="77777777" w:rsidTr="00244947">
        <w:trPr>
          <w:trHeight w:val="418"/>
        </w:trPr>
        <w:tc>
          <w:tcPr>
            <w:tcW w:w="3256" w:type="dxa"/>
          </w:tcPr>
          <w:p w14:paraId="5EA97EE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creening 2 </w:t>
            </w:r>
          </w:p>
          <w:p w14:paraId="27775F6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By phone and baseline</w:t>
            </w:r>
          </w:p>
        </w:tc>
        <w:tc>
          <w:tcPr>
            <w:tcW w:w="850" w:type="dxa"/>
          </w:tcPr>
          <w:p w14:paraId="2994D92D" w14:textId="77777777" w:rsidR="009D2B32" w:rsidRPr="009D2B32" w:rsidRDefault="009D2B32" w:rsidP="0024494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14:paraId="4E5C617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915304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CEA309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F57FDE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7DB4855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16B850A" w14:textId="77777777" w:rsidR="009D2B32" w:rsidRPr="009D2B32" w:rsidRDefault="009D2B32" w:rsidP="009D2B32">
            <w:pPr>
              <w:ind w:left="1304" w:hanging="130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16EE1B10" w14:textId="77777777" w:rsidTr="00244947">
        <w:trPr>
          <w:trHeight w:val="260"/>
        </w:trPr>
        <w:tc>
          <w:tcPr>
            <w:tcW w:w="3256" w:type="dxa"/>
          </w:tcPr>
          <w:p w14:paraId="57AF521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formed consent</w:t>
            </w:r>
          </w:p>
        </w:tc>
        <w:tc>
          <w:tcPr>
            <w:tcW w:w="850" w:type="dxa"/>
          </w:tcPr>
          <w:p w14:paraId="7BECBAE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3CC2B5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0AA8154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D46239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6D0DC1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0597E55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F4576DF" w14:textId="77777777" w:rsidR="009D2B32" w:rsidRPr="009D2B32" w:rsidRDefault="009D2B32" w:rsidP="009D2B32">
            <w:pPr>
              <w:ind w:left="1304" w:hanging="130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674A8F0C" w14:textId="77777777" w:rsidTr="00244947">
        <w:trPr>
          <w:trHeight w:val="250"/>
        </w:trPr>
        <w:tc>
          <w:tcPr>
            <w:tcW w:w="3256" w:type="dxa"/>
          </w:tcPr>
          <w:p w14:paraId="4790E45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location</w:t>
            </w:r>
          </w:p>
        </w:tc>
        <w:tc>
          <w:tcPr>
            <w:tcW w:w="850" w:type="dxa"/>
          </w:tcPr>
          <w:p w14:paraId="1C93D769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EBBA4C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FACFA4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851" w:type="dxa"/>
          </w:tcPr>
          <w:p w14:paraId="1A0B22A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83C5F5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7F22792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688F94C1" w14:textId="77777777" w:rsidR="009D2B32" w:rsidRPr="009D2B32" w:rsidRDefault="009D2B32" w:rsidP="009D2B32">
            <w:pPr>
              <w:ind w:left="1304" w:hanging="130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1E4AE126" w14:textId="77777777" w:rsidTr="00244947">
        <w:tc>
          <w:tcPr>
            <w:tcW w:w="3256" w:type="dxa"/>
          </w:tcPr>
          <w:p w14:paraId="325E9E8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  <w:t>INTERVENTIONS</w:t>
            </w:r>
          </w:p>
        </w:tc>
        <w:tc>
          <w:tcPr>
            <w:tcW w:w="850" w:type="dxa"/>
          </w:tcPr>
          <w:p w14:paraId="72F42204" w14:textId="77777777" w:rsidR="009D2B32" w:rsidRPr="009D2B32" w:rsidRDefault="009D2B32" w:rsidP="009D2B32">
            <w:pPr>
              <w:ind w:left="360" w:hanging="41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C9DB2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CE94FF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DAEA18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1F77CB9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1C9B93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2D2712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03A03F7C" w14:textId="77777777" w:rsidTr="00244947">
        <w:tc>
          <w:tcPr>
            <w:tcW w:w="3256" w:type="dxa"/>
          </w:tcPr>
          <w:p w14:paraId="39AC205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A 6-month, individualized intervention designed to optimize behaviour change, incorporating objective assessments and a comprehensive portfolio of activities, described in manuscript</w:t>
            </w:r>
          </w:p>
        </w:tc>
        <w:tc>
          <w:tcPr>
            <w:tcW w:w="850" w:type="dxa"/>
          </w:tcPr>
          <w:p w14:paraId="1B613931" w14:textId="77777777" w:rsidR="009D2B32" w:rsidRPr="009D2B32" w:rsidRDefault="009D2B32" w:rsidP="009D2B32">
            <w:pPr>
              <w:ind w:left="360" w:hanging="41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BDBDE3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CEA01B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851640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80" w:type="dxa"/>
          </w:tcPr>
          <w:p w14:paraId="657785D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3556313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46AA057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7FF9758C" w14:textId="77777777" w:rsidTr="00244947">
        <w:tc>
          <w:tcPr>
            <w:tcW w:w="3256" w:type="dxa"/>
          </w:tcPr>
          <w:p w14:paraId="35B033B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  <w:t>ASSESSMENTS</w:t>
            </w:r>
          </w:p>
        </w:tc>
        <w:tc>
          <w:tcPr>
            <w:tcW w:w="850" w:type="dxa"/>
          </w:tcPr>
          <w:p w14:paraId="43BBD741" w14:textId="77777777" w:rsidR="009D2B32" w:rsidRPr="009D2B32" w:rsidRDefault="009D2B32" w:rsidP="009D2B32">
            <w:pPr>
              <w:ind w:left="360" w:hanging="41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83DBD2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38EEB5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CE6745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600924D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9D7F93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D8199E3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58CA6DD6" w14:textId="77777777" w:rsidTr="00244947">
        <w:tc>
          <w:tcPr>
            <w:tcW w:w="3256" w:type="dxa"/>
          </w:tcPr>
          <w:p w14:paraId="201F8521" w14:textId="7091DF4F" w:rsidR="009D2B32" w:rsidRPr="009D2B32" w:rsidRDefault="00F57A04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7A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thropometry</w:t>
            </w:r>
            <w:r w:rsidR="009D2B32" w:rsidRPr="00F57A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D2B32" w:rsidRPr="009D2B32"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  <w:t>I</w:t>
            </w:r>
          </w:p>
        </w:tc>
        <w:tc>
          <w:tcPr>
            <w:tcW w:w="850" w:type="dxa"/>
          </w:tcPr>
          <w:p w14:paraId="744313D5" w14:textId="77777777" w:rsidR="009D2B32" w:rsidRPr="009D2B32" w:rsidRDefault="009D2B32" w:rsidP="009D2B32">
            <w:pPr>
              <w:ind w:left="360" w:hanging="41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5CD23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FF9109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0FE932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160034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B6A98E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5378B52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37999B5A" w14:textId="77777777" w:rsidTr="00244947">
        <w:tc>
          <w:tcPr>
            <w:tcW w:w="3256" w:type="dxa"/>
          </w:tcPr>
          <w:p w14:paraId="68E48E52" w14:textId="77777777" w:rsidR="009D2B32" w:rsidRPr="009D2B32" w:rsidRDefault="009D2B32" w:rsidP="009D2B32">
            <w:pPr>
              <w:tabs>
                <w:tab w:val="left" w:pos="437"/>
              </w:tabs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Date of assessment</w:t>
            </w:r>
          </w:p>
        </w:tc>
        <w:tc>
          <w:tcPr>
            <w:tcW w:w="850" w:type="dxa"/>
          </w:tcPr>
          <w:p w14:paraId="2334C8F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0F6CA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9C7F4D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709DD4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80" w:type="dxa"/>
          </w:tcPr>
          <w:p w14:paraId="007C18C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33CF9EE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3F0ED8A2" w14:textId="77777777" w:rsidR="009D2B32" w:rsidRPr="009D2B32" w:rsidRDefault="009D2B32" w:rsidP="009D2B32">
            <w:pPr>
              <w:ind w:left="460" w:hanging="65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FEF001E" w14:textId="77777777" w:rsidTr="00244947">
        <w:tc>
          <w:tcPr>
            <w:tcW w:w="3256" w:type="dxa"/>
          </w:tcPr>
          <w:p w14:paraId="1AE99B6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Start time of assessment</w:t>
            </w:r>
          </w:p>
        </w:tc>
        <w:tc>
          <w:tcPr>
            <w:tcW w:w="850" w:type="dxa"/>
          </w:tcPr>
          <w:p w14:paraId="0EFC3BE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D92D333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04BD33E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97CFFC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80" w:type="dxa"/>
          </w:tcPr>
          <w:p w14:paraId="7B6E685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55A597A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4CB8284D" w14:textId="77777777" w:rsidR="009D2B32" w:rsidRPr="009D2B32" w:rsidRDefault="009D2B32" w:rsidP="009D2B32">
            <w:pPr>
              <w:ind w:left="460" w:hanging="65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55686E13" w14:textId="77777777" w:rsidTr="00244947">
        <w:tc>
          <w:tcPr>
            <w:tcW w:w="3256" w:type="dxa"/>
          </w:tcPr>
          <w:p w14:paraId="1EE4593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ID check</w:t>
            </w:r>
          </w:p>
        </w:tc>
        <w:tc>
          <w:tcPr>
            <w:tcW w:w="850" w:type="dxa"/>
          </w:tcPr>
          <w:p w14:paraId="393E5B8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14:paraId="284B3D9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6987808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E59D83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80" w:type="dxa"/>
          </w:tcPr>
          <w:p w14:paraId="27C8796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50E6C3A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3FEBD573" w14:textId="77777777" w:rsidR="009D2B32" w:rsidRPr="009D2B32" w:rsidRDefault="009D2B32" w:rsidP="009D2B32">
            <w:pPr>
              <w:ind w:left="460" w:hanging="65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3EC38771" w14:textId="77777777" w:rsidTr="00244947">
        <w:tc>
          <w:tcPr>
            <w:tcW w:w="3256" w:type="dxa"/>
          </w:tcPr>
          <w:p w14:paraId="2253ABD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Signed informed consent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50" w:type="dxa"/>
          </w:tcPr>
          <w:p w14:paraId="7EF32D6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21459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6176CFC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60DC1B0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8CC3FD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EBA498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5BA40793" w14:textId="77777777" w:rsidR="009D2B32" w:rsidRPr="009D2B32" w:rsidRDefault="009D2B32" w:rsidP="009D2B32">
            <w:pPr>
              <w:ind w:left="460" w:hanging="65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57A3EF86" w14:textId="77777777" w:rsidTr="00244947">
        <w:tc>
          <w:tcPr>
            <w:tcW w:w="3256" w:type="dxa"/>
          </w:tcPr>
          <w:p w14:paraId="6E2FC93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850" w:type="dxa"/>
          </w:tcPr>
          <w:p w14:paraId="3A4875D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14:paraId="08DE826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B3E024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4E9917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F7D725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A99639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798E0006" w14:textId="77777777" w:rsidR="009D2B32" w:rsidRPr="009D2B32" w:rsidRDefault="009D2B32" w:rsidP="009D2B32">
            <w:pPr>
              <w:ind w:left="460" w:hanging="65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00526774" w14:textId="77777777" w:rsidTr="00244947">
        <w:tc>
          <w:tcPr>
            <w:tcW w:w="3256" w:type="dxa"/>
          </w:tcPr>
          <w:p w14:paraId="4728BF9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x </w:t>
            </w:r>
          </w:p>
          <w:p w14:paraId="014A205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Woman/Man, n (%)</w:t>
            </w:r>
          </w:p>
        </w:tc>
        <w:tc>
          <w:tcPr>
            <w:tcW w:w="850" w:type="dxa"/>
          </w:tcPr>
          <w:p w14:paraId="13C7EE2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992" w:type="dxa"/>
          </w:tcPr>
          <w:p w14:paraId="7807C5E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D40FB3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0F139D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6144483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13943E4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925F5C5" w14:textId="77777777" w:rsidR="009D2B32" w:rsidRPr="009D2B32" w:rsidRDefault="009D2B32" w:rsidP="009D2B32">
            <w:pPr>
              <w:ind w:left="460" w:hanging="65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47FC7199" w14:textId="77777777" w:rsidTr="00244947">
        <w:tc>
          <w:tcPr>
            <w:tcW w:w="3256" w:type="dxa"/>
          </w:tcPr>
          <w:p w14:paraId="74577B4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Check of preparations</w:t>
            </w:r>
          </w:p>
          <w:p w14:paraId="5B21E84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3ED7DF2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A98B754" w14:textId="77777777" w:rsidR="009D2B32" w:rsidRPr="009D2B32" w:rsidRDefault="009D2B32" w:rsidP="009D2B32">
            <w:pPr>
              <w:ind w:left="567" w:right="36" w:hanging="567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FBDFB6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661F82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778EAC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34D461A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52B36A2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7749FE53" w14:textId="77777777" w:rsidTr="00244947">
        <w:tc>
          <w:tcPr>
            <w:tcW w:w="3256" w:type="dxa"/>
          </w:tcPr>
          <w:p w14:paraId="3A9ED818" w14:textId="35634C0F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Weight (kg)</w:t>
            </w:r>
            <w:r w:rsidR="007E6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self-reported</w:t>
            </w:r>
          </w:p>
        </w:tc>
        <w:tc>
          <w:tcPr>
            <w:tcW w:w="850" w:type="dxa"/>
          </w:tcPr>
          <w:p w14:paraId="7AD4DE9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536B5650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7DB1BC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BC627B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BED8F2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739AEEC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19C6B63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219C482A" w14:textId="77777777" w:rsidTr="00244947">
        <w:tc>
          <w:tcPr>
            <w:tcW w:w="3256" w:type="dxa"/>
          </w:tcPr>
          <w:p w14:paraId="6CAEB0E2" w14:textId="3D69B98F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Length (cm)</w:t>
            </w:r>
            <w:r w:rsidR="007E68E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a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self-reported</w:t>
            </w:r>
          </w:p>
          <w:p w14:paraId="04C4BC5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self-reported</w:t>
            </w:r>
          </w:p>
        </w:tc>
        <w:tc>
          <w:tcPr>
            <w:tcW w:w="850" w:type="dxa"/>
          </w:tcPr>
          <w:p w14:paraId="0A79772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0DBB83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38376C5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144861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CD938E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3469159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E6E1EB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590E33D4" w14:textId="77777777" w:rsidTr="00244947">
        <w:tc>
          <w:tcPr>
            <w:tcW w:w="3256" w:type="dxa"/>
          </w:tcPr>
          <w:p w14:paraId="03894143" w14:textId="1C008230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BMI (kg/m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7E68E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bookmarkStart w:id="0" w:name="_GoBack"/>
            <w:bookmarkEnd w:id="0"/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self-reported</w:t>
            </w:r>
          </w:p>
        </w:tc>
        <w:tc>
          <w:tcPr>
            <w:tcW w:w="850" w:type="dxa"/>
          </w:tcPr>
          <w:p w14:paraId="43995E3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DBF2FC7" w14:textId="77777777" w:rsidR="009D2B32" w:rsidRPr="009D2B32" w:rsidRDefault="009D2B32" w:rsidP="009D2B32">
            <w:pPr>
              <w:ind w:left="567" w:right="36" w:hanging="567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A98C50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1CC62F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08FD25A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729B1B1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436A1E03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313F402A" w14:textId="77777777" w:rsidTr="00244947">
        <w:tc>
          <w:tcPr>
            <w:tcW w:w="3256" w:type="dxa"/>
          </w:tcPr>
          <w:p w14:paraId="10E7249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850" w:type="dxa"/>
          </w:tcPr>
          <w:p w14:paraId="0E73366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4FBECAE" w14:textId="77777777" w:rsidR="009D2B32" w:rsidRPr="009D2B32" w:rsidRDefault="009D2B32" w:rsidP="009D2B32">
            <w:pPr>
              <w:ind w:left="567" w:right="36" w:hanging="567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7FB3BD6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D77064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A39434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11D731C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079D1BC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647A0A21" w14:textId="77777777" w:rsidTr="00244947">
        <w:tc>
          <w:tcPr>
            <w:tcW w:w="3256" w:type="dxa"/>
          </w:tcPr>
          <w:p w14:paraId="628D5EC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Hip circumference (cm)</w:t>
            </w:r>
          </w:p>
        </w:tc>
        <w:tc>
          <w:tcPr>
            <w:tcW w:w="850" w:type="dxa"/>
          </w:tcPr>
          <w:p w14:paraId="647ACC9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08A3B0" w14:textId="77777777" w:rsidR="009D2B32" w:rsidRPr="009D2B32" w:rsidRDefault="009D2B32" w:rsidP="009D2B32">
            <w:pPr>
              <w:ind w:left="567" w:right="36" w:hanging="567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247C6C0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44A3C1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EF0F50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3CF42AB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7E1771E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8C3FB6E" w14:textId="77777777" w:rsidTr="00244947">
        <w:tc>
          <w:tcPr>
            <w:tcW w:w="3256" w:type="dxa"/>
          </w:tcPr>
          <w:p w14:paraId="38E3720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Waist-to-hip ratio</w:t>
            </w:r>
          </w:p>
        </w:tc>
        <w:tc>
          <w:tcPr>
            <w:tcW w:w="850" w:type="dxa"/>
          </w:tcPr>
          <w:p w14:paraId="089A2873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D0E7635" w14:textId="77777777" w:rsidR="009D2B32" w:rsidRPr="009D2B32" w:rsidRDefault="009D2B32" w:rsidP="009D2B32">
            <w:pPr>
              <w:ind w:left="567" w:right="36" w:hanging="567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ED98C1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AE0617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D06F50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6EF30A9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7CEA6F7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6698FB4C" w14:textId="77777777" w:rsidTr="00244947">
        <w:tc>
          <w:tcPr>
            <w:tcW w:w="3256" w:type="dxa"/>
          </w:tcPr>
          <w:p w14:paraId="21918FE4" w14:textId="77777777" w:rsidR="009D2B32" w:rsidRPr="00F57A04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7A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ests part 1</w:t>
            </w:r>
          </w:p>
        </w:tc>
        <w:tc>
          <w:tcPr>
            <w:tcW w:w="850" w:type="dxa"/>
          </w:tcPr>
          <w:p w14:paraId="6849EB0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C962A5" w14:textId="77777777" w:rsidR="009D2B32" w:rsidRPr="009D2B32" w:rsidRDefault="009D2B32" w:rsidP="009D2B32">
            <w:pPr>
              <w:ind w:left="567" w:right="36" w:hanging="567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6DA599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1ACB7A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A0F20F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316FA72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36B4DE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673F8CC3" w14:textId="77777777" w:rsidTr="00244947">
        <w:tc>
          <w:tcPr>
            <w:tcW w:w="3256" w:type="dxa"/>
          </w:tcPr>
          <w:p w14:paraId="15ED850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No meal at the latest 4-5 hrs.</w:t>
            </w:r>
          </w:p>
          <w:p w14:paraId="54151F0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4954464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119F45B" w14:textId="77777777" w:rsidR="009D2B32" w:rsidRPr="009D2B32" w:rsidRDefault="009D2B32" w:rsidP="009D2B32">
            <w:pPr>
              <w:ind w:left="567" w:right="36" w:hanging="567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1BC00E9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1FD88C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6675422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3B771E9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63DE6E6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20CC409D" w14:textId="77777777" w:rsidTr="00244947">
        <w:tc>
          <w:tcPr>
            <w:tcW w:w="3256" w:type="dxa"/>
          </w:tcPr>
          <w:p w14:paraId="0C07F90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No alcohol for the last 2 hrs.</w:t>
            </w:r>
          </w:p>
          <w:p w14:paraId="28E9090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0F0C7E6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5A10FA" w14:textId="77777777" w:rsidR="009D2B32" w:rsidRPr="009D2B32" w:rsidRDefault="009D2B32" w:rsidP="009D2B32">
            <w:pPr>
              <w:ind w:left="30" w:right="36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334A45A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35FC54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C1F2C6C" w14:textId="77777777" w:rsidR="009D2B32" w:rsidRPr="009D2B32" w:rsidRDefault="009D2B32" w:rsidP="009D2B32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62F814F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6248E028" w14:textId="77777777" w:rsidR="009D2B32" w:rsidRPr="009D2B32" w:rsidRDefault="009D2B32" w:rsidP="009D2B32">
            <w:pPr>
              <w:tabs>
                <w:tab w:val="left" w:pos="567"/>
              </w:tabs>
              <w:ind w:left="567" w:right="159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14EA86FC" w14:textId="77777777" w:rsidTr="00244947">
        <w:tc>
          <w:tcPr>
            <w:tcW w:w="3256" w:type="dxa"/>
          </w:tcPr>
          <w:p w14:paraId="56D797F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smoking, snuffing, </w:t>
            </w:r>
          </w:p>
          <w:p w14:paraId="27ED727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Nicotine the latest 2 hrs.</w:t>
            </w:r>
          </w:p>
          <w:p w14:paraId="5B4C03C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0E3917D9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54A8AA" w14:textId="77777777" w:rsidR="009D2B32" w:rsidRPr="009D2B32" w:rsidRDefault="009D2B32" w:rsidP="009D2B32">
            <w:pPr>
              <w:ind w:right="36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2DD74A8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7526BB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6FFC1DE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36151F5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6360D57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D8F3675" w14:textId="77777777" w:rsidTr="00244947">
        <w:tc>
          <w:tcPr>
            <w:tcW w:w="3256" w:type="dxa"/>
          </w:tcPr>
          <w:p w14:paraId="044926F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No coffee or caffein the</w:t>
            </w:r>
          </w:p>
          <w:p w14:paraId="0568E57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latest 4 hours</w:t>
            </w:r>
          </w:p>
          <w:p w14:paraId="2438CDB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3239C9F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E06D230" w14:textId="77777777" w:rsidR="009D2B32" w:rsidRPr="009D2B32" w:rsidRDefault="009D2B32" w:rsidP="009D2B32">
            <w:pPr>
              <w:ind w:left="30" w:right="36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16BA6F2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94609D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EF4A0E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69CD73F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09E5BCF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950A64D" w14:textId="77777777" w:rsidTr="00244947">
        <w:tc>
          <w:tcPr>
            <w:tcW w:w="3256" w:type="dxa"/>
          </w:tcPr>
          <w:p w14:paraId="0A29017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moderate or vigorous </w:t>
            </w:r>
          </w:p>
          <w:p w14:paraId="622A1FB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exercise for the latest 2 hrs.</w:t>
            </w:r>
          </w:p>
          <w:p w14:paraId="050EFE5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2B3FB05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55D9D14" w14:textId="77777777" w:rsidR="009D2B32" w:rsidRPr="009D2B32" w:rsidRDefault="009D2B32" w:rsidP="009D2B32">
            <w:pPr>
              <w:ind w:left="30" w:right="36" w:hanging="12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335FD21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E0AD32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00537E7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1E27B2D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74039AA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DC043A9" w14:textId="77777777" w:rsidTr="00244947">
        <w:tc>
          <w:tcPr>
            <w:tcW w:w="3256" w:type="dxa"/>
          </w:tcPr>
          <w:p w14:paraId="3608A34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7A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linical tests</w:t>
            </w:r>
            <w:r w:rsidRPr="009D2B32"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  <w:t xml:space="preserve"> 1</w:t>
            </w:r>
          </w:p>
        </w:tc>
        <w:tc>
          <w:tcPr>
            <w:tcW w:w="850" w:type="dxa"/>
          </w:tcPr>
          <w:p w14:paraId="046CA35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C27A66" w14:textId="77777777" w:rsidR="009D2B32" w:rsidRPr="009D2B32" w:rsidRDefault="009D2B32" w:rsidP="009D2B32">
            <w:pPr>
              <w:ind w:left="30" w:right="36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DDE6D5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914F3E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13DE9EC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E7EA77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BEB524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427E2995" w14:textId="77777777" w:rsidTr="00244947">
        <w:tc>
          <w:tcPr>
            <w:tcW w:w="3256" w:type="dxa"/>
          </w:tcPr>
          <w:p w14:paraId="63F08A6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Resting energy expenditure (kcal/24 hrs.)</w:t>
            </w:r>
          </w:p>
        </w:tc>
        <w:tc>
          <w:tcPr>
            <w:tcW w:w="850" w:type="dxa"/>
          </w:tcPr>
          <w:p w14:paraId="1DF978D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9E9705" w14:textId="77777777" w:rsidR="009D2B32" w:rsidRPr="009D2B32" w:rsidRDefault="009D2B32" w:rsidP="009D2B32">
            <w:pPr>
              <w:ind w:left="172" w:right="36" w:hanging="142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0D14616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1E963F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1ABDEE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49923EC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0A7EEE0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359B64D" w14:textId="77777777" w:rsidTr="00244947">
        <w:tc>
          <w:tcPr>
            <w:tcW w:w="3256" w:type="dxa"/>
          </w:tcPr>
          <w:p w14:paraId="7D0E04F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Respiratory Quotient</w:t>
            </w:r>
          </w:p>
        </w:tc>
        <w:tc>
          <w:tcPr>
            <w:tcW w:w="850" w:type="dxa"/>
          </w:tcPr>
          <w:p w14:paraId="1DE0FDF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7B301D" w14:textId="77777777" w:rsidR="009D2B32" w:rsidRPr="009D2B32" w:rsidRDefault="009D2B32" w:rsidP="009D2B32">
            <w:pPr>
              <w:ind w:left="314" w:right="36" w:hanging="28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1FF1A46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43CAB0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67B154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6AECDCF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1BE5361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8A0BE83" w14:textId="77777777" w:rsidTr="00244947">
        <w:tc>
          <w:tcPr>
            <w:tcW w:w="3256" w:type="dxa"/>
          </w:tcPr>
          <w:p w14:paraId="63B3718D" w14:textId="77777777" w:rsidR="009D2B32" w:rsidRPr="00F57A04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57A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thropometry part 2</w:t>
            </w:r>
          </w:p>
        </w:tc>
        <w:tc>
          <w:tcPr>
            <w:tcW w:w="850" w:type="dxa"/>
          </w:tcPr>
          <w:p w14:paraId="7618164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51C46E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8D948A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2C56A7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2A912C0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1E5293C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60FC42E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41F725AF" w14:textId="77777777" w:rsidTr="00244947">
        <w:tc>
          <w:tcPr>
            <w:tcW w:w="3256" w:type="dxa"/>
          </w:tcPr>
          <w:p w14:paraId="59B992D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Regular pulse</w:t>
            </w:r>
          </w:p>
          <w:p w14:paraId="3F420CA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63EB58D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BD61CA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3A5D691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C96322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190E2FD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04D739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6583BB3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7CD66280" w14:textId="77777777" w:rsidTr="00244947">
        <w:tc>
          <w:tcPr>
            <w:tcW w:w="3256" w:type="dxa"/>
          </w:tcPr>
          <w:p w14:paraId="416D746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Systolic blood pressure (mm Hg)</w:t>
            </w:r>
          </w:p>
        </w:tc>
        <w:tc>
          <w:tcPr>
            <w:tcW w:w="850" w:type="dxa"/>
          </w:tcPr>
          <w:p w14:paraId="1F1683D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DCD4180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0656964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2D0064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18D752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6AD4758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73AE328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7BD7761E" w14:textId="77777777" w:rsidTr="00244947">
        <w:tc>
          <w:tcPr>
            <w:tcW w:w="3256" w:type="dxa"/>
          </w:tcPr>
          <w:p w14:paraId="478DBE8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Diastolic blood pressure (mm Hg)</w:t>
            </w:r>
          </w:p>
        </w:tc>
        <w:tc>
          <w:tcPr>
            <w:tcW w:w="850" w:type="dxa"/>
          </w:tcPr>
          <w:p w14:paraId="23D284B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E3AA4F1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0AD6956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52F7BA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69A83FB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17" w:type="dxa"/>
          </w:tcPr>
          <w:p w14:paraId="76A20FB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545" w:type="dxa"/>
          </w:tcPr>
          <w:p w14:paraId="424212C9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0E44BD5D" w14:textId="77777777" w:rsidTr="00244947">
        <w:tc>
          <w:tcPr>
            <w:tcW w:w="3256" w:type="dxa"/>
          </w:tcPr>
          <w:p w14:paraId="13DB5995" w14:textId="77777777" w:rsidR="009D2B32" w:rsidRPr="00F57A04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7A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ests part 2</w:t>
            </w:r>
          </w:p>
        </w:tc>
        <w:tc>
          <w:tcPr>
            <w:tcW w:w="850" w:type="dxa"/>
          </w:tcPr>
          <w:p w14:paraId="6108663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45676E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39DA39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1993C9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6EB5F57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596F88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BC922B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25EE7F4F" w14:textId="77777777" w:rsidTr="00244947">
        <w:tc>
          <w:tcPr>
            <w:tcW w:w="3256" w:type="dxa"/>
          </w:tcPr>
          <w:p w14:paraId="7E21632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57A04">
              <w:rPr>
                <w:rFonts w:ascii="Times New Roman" w:eastAsia="Calibri" w:hAnsi="Times New Roman" w:cs="Times New Roman"/>
                <w:sz w:val="24"/>
                <w:szCs w:val="24"/>
              </w:rPr>
              <w:t>Fitness test - Ekblom-Bak cycle ergometer test using cycle ergometer Monark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rgomedic 828 E</w:t>
            </w:r>
          </w:p>
        </w:tc>
        <w:tc>
          <w:tcPr>
            <w:tcW w:w="850" w:type="dxa"/>
          </w:tcPr>
          <w:p w14:paraId="61E71070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86E7705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0D8EEF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D53F57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8FC7C2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09336DD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5096ED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59B1472B" w14:textId="77777777" w:rsidTr="00244947">
        <w:tc>
          <w:tcPr>
            <w:tcW w:w="3256" w:type="dxa"/>
          </w:tcPr>
          <w:p w14:paraId="4996B29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7A04">
              <w:rPr>
                <w:rFonts w:ascii="Times New Roman" w:eastAsia="Calibri" w:hAnsi="Times New Roman" w:cs="Times New Roman"/>
                <w:sz w:val="24"/>
                <w:szCs w:val="24"/>
              </w:rPr>
              <w:t>Handgrip strength</w:t>
            </w: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using Jamar hand dynamometer</w:t>
            </w:r>
          </w:p>
        </w:tc>
        <w:tc>
          <w:tcPr>
            <w:tcW w:w="850" w:type="dxa"/>
          </w:tcPr>
          <w:p w14:paraId="354D5FB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45D8655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2F7541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5615E0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236024E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3A758CC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AA5E78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7624DC71" w14:textId="77777777" w:rsidTr="00244947">
        <w:tc>
          <w:tcPr>
            <w:tcW w:w="3256" w:type="dxa"/>
          </w:tcPr>
          <w:p w14:paraId="01041DE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Mean handgrip strength right hand, based on three attempts (kg)</w:t>
            </w:r>
          </w:p>
        </w:tc>
        <w:tc>
          <w:tcPr>
            <w:tcW w:w="850" w:type="dxa"/>
          </w:tcPr>
          <w:p w14:paraId="15FB11B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E440B3" w14:textId="77777777" w:rsidR="009D2B32" w:rsidRPr="009D2B32" w:rsidRDefault="009D2B32" w:rsidP="009D2B32">
            <w:pPr>
              <w:tabs>
                <w:tab w:val="left" w:pos="462"/>
                <w:tab w:val="left" w:pos="645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E92EB7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560A4C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279D362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532B52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55B99B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2823B61" w14:textId="77777777" w:rsidTr="00244947">
        <w:tc>
          <w:tcPr>
            <w:tcW w:w="3256" w:type="dxa"/>
          </w:tcPr>
          <w:p w14:paraId="7F29C88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Mean handgrip strength right hand, based on three attempts (kg)</w:t>
            </w:r>
          </w:p>
        </w:tc>
        <w:tc>
          <w:tcPr>
            <w:tcW w:w="850" w:type="dxa"/>
          </w:tcPr>
          <w:p w14:paraId="00FE7EB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E4F2730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7D9F42F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1D7E91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315495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2ABFE8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B504C0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19564052" w14:textId="77777777" w:rsidTr="00244947">
        <w:tc>
          <w:tcPr>
            <w:tcW w:w="3256" w:type="dxa"/>
          </w:tcPr>
          <w:p w14:paraId="192CDBF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 handgrip strength left hand, based on three attempts (kg) </w:t>
            </w:r>
          </w:p>
        </w:tc>
        <w:tc>
          <w:tcPr>
            <w:tcW w:w="850" w:type="dxa"/>
          </w:tcPr>
          <w:p w14:paraId="68FF89D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E58DC25" w14:textId="77777777" w:rsidR="009D2B32" w:rsidRPr="009D2B32" w:rsidRDefault="009D2B32" w:rsidP="009D2B32">
            <w:pPr>
              <w:tabs>
                <w:tab w:val="left" w:pos="462"/>
                <w:tab w:val="left" w:pos="645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220250C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DE0E9B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873A12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16FAE09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186BEE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76CFF690" w14:textId="77777777" w:rsidTr="00244947">
        <w:tc>
          <w:tcPr>
            <w:tcW w:w="3256" w:type="dxa"/>
          </w:tcPr>
          <w:p w14:paraId="1CEE3733" w14:textId="77777777" w:rsidR="009D2B32" w:rsidRPr="00F57A04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57A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wer limb functional strength and endurance</w:t>
            </w:r>
          </w:p>
        </w:tc>
        <w:tc>
          <w:tcPr>
            <w:tcW w:w="850" w:type="dxa"/>
          </w:tcPr>
          <w:p w14:paraId="79C855D9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5925A20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A982D8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B168A5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1AC5718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23A1776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46D793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6C9E85F1" w14:textId="77777777" w:rsidTr="00244947">
        <w:tc>
          <w:tcPr>
            <w:tcW w:w="3256" w:type="dxa"/>
          </w:tcPr>
          <w:p w14:paraId="2332EC5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Sit-to-stand test</w:t>
            </w:r>
          </w:p>
          <w:p w14:paraId="73A2CE4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(Number of repetitions in 30 s)</w:t>
            </w:r>
          </w:p>
        </w:tc>
        <w:tc>
          <w:tcPr>
            <w:tcW w:w="850" w:type="dxa"/>
          </w:tcPr>
          <w:p w14:paraId="47D15F5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643D171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32C6BC6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D36D24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0B2CAD6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C042AB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56E6BAF1" w14:textId="77777777" w:rsidR="009D2B32" w:rsidRPr="009D2B32" w:rsidRDefault="009D2B32" w:rsidP="009D2B32">
            <w:pPr>
              <w:ind w:left="567" w:hanging="616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1DE80CA3" w14:textId="77777777" w:rsidTr="00244947">
        <w:tc>
          <w:tcPr>
            <w:tcW w:w="3256" w:type="dxa"/>
          </w:tcPr>
          <w:p w14:paraId="188558F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Upper limb functional capacity and muscular endurance</w:t>
            </w:r>
          </w:p>
        </w:tc>
        <w:tc>
          <w:tcPr>
            <w:tcW w:w="850" w:type="dxa"/>
          </w:tcPr>
          <w:p w14:paraId="4EB2396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651A13A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4A3025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C9E90E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0A292BE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8863C2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0BE419E" w14:textId="77777777" w:rsidR="009D2B32" w:rsidRPr="009D2B32" w:rsidRDefault="009D2B32" w:rsidP="009D2B32">
            <w:pPr>
              <w:ind w:left="567" w:hanging="616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5AE34BB2" w14:textId="77777777" w:rsidTr="00244947">
        <w:tc>
          <w:tcPr>
            <w:tcW w:w="3256" w:type="dxa"/>
          </w:tcPr>
          <w:p w14:paraId="6A39929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Shoulder flexion 0-90 degrees using a dumbbell, of 2 kg for women and of 3 kg for men (Number of repetitions with 40 beats/min)</w:t>
            </w:r>
          </w:p>
        </w:tc>
        <w:tc>
          <w:tcPr>
            <w:tcW w:w="850" w:type="dxa"/>
          </w:tcPr>
          <w:p w14:paraId="3DB8C9B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1F2507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6DC7C8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3A2DC3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69E68C7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CA74EF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98DAAE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7AB5E280" w14:textId="77777777" w:rsidTr="00244947">
        <w:trPr>
          <w:trHeight w:val="299"/>
        </w:trPr>
        <w:tc>
          <w:tcPr>
            <w:tcW w:w="3256" w:type="dxa"/>
          </w:tcPr>
          <w:p w14:paraId="5CDBC055" w14:textId="0DDD8D3E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lantar</w:t>
            </w:r>
            <w:r w:rsidR="00F57A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lexor strength</w:t>
            </w:r>
          </w:p>
        </w:tc>
        <w:tc>
          <w:tcPr>
            <w:tcW w:w="850" w:type="dxa"/>
          </w:tcPr>
          <w:p w14:paraId="756E607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67751B5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A86412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B7D678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4FA80E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092F573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7830944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24A01039" w14:textId="77777777" w:rsidTr="00244947">
        <w:tc>
          <w:tcPr>
            <w:tcW w:w="3256" w:type="dxa"/>
          </w:tcPr>
          <w:p w14:paraId="2EBF400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Heel rises (Number of repetitions at a pace of 30 heel rises/min)</w:t>
            </w:r>
          </w:p>
        </w:tc>
        <w:tc>
          <w:tcPr>
            <w:tcW w:w="850" w:type="dxa"/>
          </w:tcPr>
          <w:p w14:paraId="7A078223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D186AC2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7CC459A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3AF8EC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105CDC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6B4F2F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6D997C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0D1A3C19" w14:textId="77777777" w:rsidTr="00244947">
        <w:tc>
          <w:tcPr>
            <w:tcW w:w="3256" w:type="dxa"/>
          </w:tcPr>
          <w:p w14:paraId="2B9B2244" w14:textId="77777777" w:rsidR="009D2B32" w:rsidRPr="00F57A04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57A0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celerometer</w:t>
            </w:r>
          </w:p>
          <w:p w14:paraId="797E5015" w14:textId="1B4AD303" w:rsidR="009D2B32" w:rsidRPr="009D2B32" w:rsidRDefault="00F57A04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</w:t>
            </w:r>
            <w:r w:rsidR="009D2B32"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troduction given</w:t>
            </w:r>
          </w:p>
        </w:tc>
        <w:tc>
          <w:tcPr>
            <w:tcW w:w="850" w:type="dxa"/>
          </w:tcPr>
          <w:p w14:paraId="7DD33D7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EA30F0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26422E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69BEF3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07347E5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03DF073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E25041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0D40B2F2" w14:textId="77777777" w:rsidTr="00244947">
        <w:tc>
          <w:tcPr>
            <w:tcW w:w="3256" w:type="dxa"/>
            <w:tcBorders>
              <w:bottom w:val="single" w:sz="4" w:space="0" w:color="auto"/>
            </w:tcBorders>
          </w:tcPr>
          <w:p w14:paraId="428053D6" w14:textId="77777777" w:rsidR="009D2B32" w:rsidRPr="00244947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4494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estionnair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1D20E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83B71A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1425F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001D73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1AB1CD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5C7D801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55A7464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2423D3C7" w14:textId="77777777" w:rsidTr="00244947">
        <w:tc>
          <w:tcPr>
            <w:tcW w:w="3256" w:type="dxa"/>
            <w:tcBorders>
              <w:bottom w:val="nil"/>
            </w:tcBorders>
          </w:tcPr>
          <w:p w14:paraId="061D9F8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4494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lf-rated physical activity level using the Saltin Grimby Physical Activity Scale (SGPALS)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(n %). Scale: 1-4; </w:t>
            </w:r>
          </w:p>
        </w:tc>
        <w:tc>
          <w:tcPr>
            <w:tcW w:w="850" w:type="dxa"/>
            <w:tcBorders>
              <w:bottom w:val="nil"/>
            </w:tcBorders>
          </w:tcPr>
          <w:p w14:paraId="397D6E3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BFAC120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  <w:tcBorders>
              <w:bottom w:val="nil"/>
            </w:tcBorders>
          </w:tcPr>
          <w:p w14:paraId="7DCFAD7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33F451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bottom w:val="nil"/>
            </w:tcBorders>
          </w:tcPr>
          <w:p w14:paraId="4D4B461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14:paraId="5BCC06E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bottom w:val="nil"/>
            </w:tcBorders>
          </w:tcPr>
          <w:p w14:paraId="3D313750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0A8CAF5E" w14:textId="77777777" w:rsidTr="00244947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0D80395C" w14:textId="77777777" w:rsidR="009D2B32" w:rsidRPr="009D2B32" w:rsidRDefault="009D2B32" w:rsidP="009D2B32">
            <w:pPr>
              <w:ind w:left="39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=Physically inactive, 2=Some light physical </w:t>
            </w:r>
          </w:p>
          <w:p w14:paraId="0B253D84" w14:textId="77777777" w:rsidR="009D2B32" w:rsidRPr="009D2B32" w:rsidRDefault="009D2B32" w:rsidP="009D2B32">
            <w:pPr>
              <w:ind w:left="39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activity</w:t>
            </w:r>
          </w:p>
          <w:p w14:paraId="2EB5A22F" w14:textId="77777777" w:rsidR="009D2B32" w:rsidRPr="009D2B32" w:rsidRDefault="009D2B32" w:rsidP="009D2B32">
            <w:pPr>
              <w:ind w:left="39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3=Regular physical activity and training</w:t>
            </w:r>
          </w:p>
          <w:p w14:paraId="091BA584" w14:textId="77777777" w:rsidR="009D2B32" w:rsidRPr="009D2B32" w:rsidRDefault="009D2B32" w:rsidP="009D2B32">
            <w:pPr>
              <w:ind w:left="39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=Regular hard physical training for competitive sports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4A9748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3E7FBAA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5AE916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50E1FB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79E3D23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3404C2A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</w:tcPr>
          <w:p w14:paraId="35AB5FF3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27412AA3" w14:textId="77777777" w:rsidTr="00244947">
        <w:tc>
          <w:tcPr>
            <w:tcW w:w="3256" w:type="dxa"/>
            <w:tcBorders>
              <w:bottom w:val="nil"/>
            </w:tcBorders>
          </w:tcPr>
          <w:p w14:paraId="5230649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4494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l-Q web-based food frequency questionnaire</w:t>
            </w:r>
            <w:r w:rsidRPr="00244947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past few months, image-assisted for portion-size</w:t>
            </w:r>
          </w:p>
        </w:tc>
        <w:tc>
          <w:tcPr>
            <w:tcW w:w="850" w:type="dxa"/>
            <w:tcBorders>
              <w:bottom w:val="nil"/>
            </w:tcBorders>
          </w:tcPr>
          <w:p w14:paraId="258EEA1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6B73EE8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  <w:tcBorders>
              <w:bottom w:val="nil"/>
            </w:tcBorders>
          </w:tcPr>
          <w:p w14:paraId="6EF5403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1AD7A9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bottom w:val="nil"/>
            </w:tcBorders>
          </w:tcPr>
          <w:p w14:paraId="0744A90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14:paraId="701557E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bottom w:val="nil"/>
            </w:tcBorders>
          </w:tcPr>
          <w:p w14:paraId="7DD9CAA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0DB76C6F" w14:textId="77777777" w:rsidTr="00244947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0A0D765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Components:</w:t>
            </w:r>
          </w:p>
          <w:p w14:paraId="4181101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1. Food items, dishes, beverages</w:t>
            </w:r>
          </w:p>
          <w:p w14:paraId="0F53163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2. Energy and nutrients, including alcohol</w:t>
            </w:r>
          </w:p>
          <w:p w14:paraId="0187863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3. Supplements</w:t>
            </w:r>
          </w:p>
          <w:p w14:paraId="473382E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4. Meal patterns</w:t>
            </w:r>
          </w:p>
          <w:p w14:paraId="1E30C85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5. Eating behaviour, e.g. restaurant, fast food, light product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0832F7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C0AAFE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16CA60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02AD0A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</w:tcPr>
          <w:p w14:paraId="6594977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1084DFB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</w:tcPr>
          <w:p w14:paraId="5488587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44523470" w14:textId="77777777" w:rsidTr="00244947">
        <w:tc>
          <w:tcPr>
            <w:tcW w:w="3256" w:type="dxa"/>
            <w:tcBorders>
              <w:bottom w:val="nil"/>
            </w:tcBorders>
          </w:tcPr>
          <w:p w14:paraId="50C79A91" w14:textId="77777777" w:rsidR="009D2B32" w:rsidRPr="00244947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4494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alth-related quality of life using the EuroQol</w:t>
            </w:r>
            <w:r w:rsidRPr="0024494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ive dimensions (Mobility, Self-Care, Usual Activities, Pain/Discomfort, Anxiety/Depression) and three levels:</w:t>
            </w:r>
          </w:p>
        </w:tc>
        <w:tc>
          <w:tcPr>
            <w:tcW w:w="850" w:type="dxa"/>
            <w:tcBorders>
              <w:bottom w:val="nil"/>
            </w:tcBorders>
          </w:tcPr>
          <w:p w14:paraId="1481880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84BC50A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  <w:tcBorders>
              <w:bottom w:val="nil"/>
            </w:tcBorders>
          </w:tcPr>
          <w:p w14:paraId="1DD2E45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3E8E403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bottom w:val="nil"/>
            </w:tcBorders>
          </w:tcPr>
          <w:p w14:paraId="72430FD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14:paraId="11C3A75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bottom w:val="nil"/>
            </w:tcBorders>
          </w:tcPr>
          <w:p w14:paraId="19F76E6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3D976534" w14:textId="77777777" w:rsidTr="00244947">
        <w:tc>
          <w:tcPr>
            <w:tcW w:w="3256" w:type="dxa"/>
            <w:tcBorders>
              <w:top w:val="nil"/>
            </w:tcBorders>
          </w:tcPr>
          <w:p w14:paraId="20B2852E" w14:textId="77777777" w:rsidR="009D2B32" w:rsidRPr="009D2B32" w:rsidRDefault="009D2B32" w:rsidP="009D2B32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No problem</w:t>
            </w:r>
          </w:p>
          <w:p w14:paraId="7BABFD0A" w14:textId="77777777" w:rsidR="009D2B32" w:rsidRPr="009D2B32" w:rsidRDefault="009D2B32" w:rsidP="009D2B32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Moderate problems</w:t>
            </w:r>
          </w:p>
          <w:p w14:paraId="101765D7" w14:textId="77777777" w:rsidR="009D2B32" w:rsidRPr="009D2B32" w:rsidRDefault="009D2B32" w:rsidP="009D2B32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evere problems</w:t>
            </w:r>
          </w:p>
        </w:tc>
        <w:tc>
          <w:tcPr>
            <w:tcW w:w="850" w:type="dxa"/>
            <w:tcBorders>
              <w:top w:val="nil"/>
            </w:tcBorders>
          </w:tcPr>
          <w:p w14:paraId="6CAAB0A9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B482F24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4B4559B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3E8F68A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</w:tcBorders>
          </w:tcPr>
          <w:p w14:paraId="1EAF41E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</w:tcBorders>
          </w:tcPr>
          <w:p w14:paraId="447F6C2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</w:tcBorders>
          </w:tcPr>
          <w:p w14:paraId="67658B2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62570707" w14:textId="77777777" w:rsidTr="00244947">
        <w:tc>
          <w:tcPr>
            <w:tcW w:w="3256" w:type="dxa"/>
          </w:tcPr>
          <w:p w14:paraId="74124B2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Q-5D-3L index score </w:t>
            </w:r>
          </w:p>
          <w:p w14:paraId="7CDA6AD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(0-1)</w:t>
            </w:r>
          </w:p>
        </w:tc>
        <w:tc>
          <w:tcPr>
            <w:tcW w:w="850" w:type="dxa"/>
          </w:tcPr>
          <w:p w14:paraId="62419930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99EB39D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285D341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AA4876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4EBA94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FCAC6D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13BE899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7A43873C" w14:textId="77777777" w:rsidTr="00244947">
        <w:tc>
          <w:tcPr>
            <w:tcW w:w="3256" w:type="dxa"/>
          </w:tcPr>
          <w:p w14:paraId="3FB5826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EQ-VAS (Scale: 0-100, 0=worst health you can imagine, 100=the best health you can imagine)</w:t>
            </w:r>
          </w:p>
        </w:tc>
        <w:tc>
          <w:tcPr>
            <w:tcW w:w="850" w:type="dxa"/>
          </w:tcPr>
          <w:p w14:paraId="315810E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A8DD201" w14:textId="77777777" w:rsidR="009D2B32" w:rsidRPr="009D2B32" w:rsidRDefault="009D2B32" w:rsidP="009D2B32">
            <w:pPr>
              <w:ind w:left="172" w:hanging="17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DBE208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1F3467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CE3387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73FB1DE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3B60DF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51B76AE7" w14:textId="77777777" w:rsidTr="00244947">
        <w:tc>
          <w:tcPr>
            <w:tcW w:w="3256" w:type="dxa"/>
          </w:tcPr>
          <w:p w14:paraId="0BA8115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tivation</w:t>
            </w:r>
          </w:p>
        </w:tc>
        <w:tc>
          <w:tcPr>
            <w:tcW w:w="850" w:type="dxa"/>
          </w:tcPr>
          <w:p w14:paraId="49AD287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2F6477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D2102E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678AA1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1E20FB5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7257C03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B75652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336C269F" w14:textId="77777777" w:rsidTr="00244947">
        <w:tc>
          <w:tcPr>
            <w:tcW w:w="3256" w:type="dxa"/>
          </w:tcPr>
          <w:p w14:paraId="048D0DE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How important is it for you to perform this lifestyle change? (Scale: 0-10, 0=not at all, 10= extremely important)</w:t>
            </w:r>
          </w:p>
        </w:tc>
        <w:tc>
          <w:tcPr>
            <w:tcW w:w="850" w:type="dxa"/>
          </w:tcPr>
          <w:p w14:paraId="325B965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EA424C7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7A23F2E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02B926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29CD36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5663F8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7E9EF6BA" w14:textId="77777777" w:rsidR="009D2B32" w:rsidRPr="009D2B32" w:rsidRDefault="009D2B32" w:rsidP="009D2B32">
            <w:pPr>
              <w:ind w:left="567" w:hanging="616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581E0532" w14:textId="77777777" w:rsidTr="00244947">
        <w:tc>
          <w:tcPr>
            <w:tcW w:w="3256" w:type="dxa"/>
          </w:tcPr>
          <w:p w14:paraId="57126EB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How important is it to you to stick to the lifestyle change you started/implemented here in the research project? (Scale: 1-5, 1=not correct at all, 5=completely correct</w:t>
            </w:r>
          </w:p>
        </w:tc>
        <w:tc>
          <w:tcPr>
            <w:tcW w:w="850" w:type="dxa"/>
          </w:tcPr>
          <w:p w14:paraId="792E2AD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B2F2597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AC212C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25859E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27DD06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FB1D9C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4FDCFE9" w14:textId="77777777" w:rsidR="009D2B32" w:rsidRPr="009D2B32" w:rsidRDefault="009D2B32" w:rsidP="009D2B32">
            <w:pPr>
              <w:ind w:left="567" w:hanging="616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7D27D717" w14:textId="77777777" w:rsidTr="00244947">
        <w:tc>
          <w:tcPr>
            <w:tcW w:w="3256" w:type="dxa"/>
          </w:tcPr>
          <w:p w14:paraId="12BA2A0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It is important for me to make the lifestyle change (Scale: 1-5, 1=not correct at all, 5=completely correct</w:t>
            </w:r>
          </w:p>
        </w:tc>
        <w:tc>
          <w:tcPr>
            <w:tcW w:w="850" w:type="dxa"/>
          </w:tcPr>
          <w:p w14:paraId="0AEC1B3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EDD4621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29D8337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63AF6A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F164F9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15F95B8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A384E7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2A9F0707" w14:textId="77777777" w:rsidTr="00244947">
        <w:tc>
          <w:tcPr>
            <w:tcW w:w="3256" w:type="dxa"/>
          </w:tcPr>
          <w:p w14:paraId="7C738AB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I’m unsure why I should make this lifestyle change (Scale: 1-5, 1=not correct at all, 5=completely correct</w:t>
            </w:r>
          </w:p>
        </w:tc>
        <w:tc>
          <w:tcPr>
            <w:tcW w:w="850" w:type="dxa"/>
          </w:tcPr>
          <w:p w14:paraId="779D3D9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6516D40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CD9198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FB50B6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2F82A96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2A9EFD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C621A7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5ACC4D6E" w14:textId="77777777" w:rsidTr="00244947">
        <w:tc>
          <w:tcPr>
            <w:tcW w:w="3256" w:type="dxa"/>
          </w:tcPr>
          <w:p w14:paraId="31DD5450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I feel awful if I do not make the lifestyle change (Scale: 1-5, 1=not correct at all, 5=completely correct</w:t>
            </w:r>
          </w:p>
        </w:tc>
        <w:tc>
          <w:tcPr>
            <w:tcW w:w="850" w:type="dxa"/>
          </w:tcPr>
          <w:p w14:paraId="12F8407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8CD6F3E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C3173D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035E28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E407D0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B097F0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665B620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3E587B24" w14:textId="77777777" w:rsidTr="00244947">
        <w:tc>
          <w:tcPr>
            <w:tcW w:w="3256" w:type="dxa"/>
          </w:tcPr>
          <w:p w14:paraId="6AC35936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I make the lifestyle change because I want to (Scale 1-5, 1=not correct at all, 5=completely correct</w:t>
            </w:r>
          </w:p>
        </w:tc>
        <w:tc>
          <w:tcPr>
            <w:tcW w:w="850" w:type="dxa"/>
          </w:tcPr>
          <w:p w14:paraId="63426E2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8943A3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AF479C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FF10F5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0DE6C8C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9B19FC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5E4CAB6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164C787E" w14:textId="77777777" w:rsidTr="00244947">
        <w:tc>
          <w:tcPr>
            <w:tcW w:w="3256" w:type="dxa"/>
          </w:tcPr>
          <w:p w14:paraId="6378DD0E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How confident are you that you can make/implement this lifestyle change? Scale: 0-10, =extremely confident</w:t>
            </w:r>
          </w:p>
          <w:p w14:paraId="2EC55F25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50" w:type="dxa"/>
          </w:tcPr>
          <w:p w14:paraId="64DFC7F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807FB90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654ACE8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1E1FDC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5D1112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08D0EC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E7C6C1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2020DBB" w14:textId="77777777" w:rsidTr="00244947">
        <w:tc>
          <w:tcPr>
            <w:tcW w:w="3256" w:type="dxa"/>
          </w:tcPr>
          <w:p w14:paraId="0EB7391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hes and pains</w:t>
            </w:r>
          </w:p>
        </w:tc>
        <w:tc>
          <w:tcPr>
            <w:tcW w:w="850" w:type="dxa"/>
          </w:tcPr>
          <w:p w14:paraId="2615ED7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244AEDA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FF49DE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659EC4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2C9247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9890BE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99A5D8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1169F779" w14:textId="77777777" w:rsidTr="00244947">
        <w:trPr>
          <w:trHeight w:val="319"/>
        </w:trPr>
        <w:tc>
          <w:tcPr>
            <w:tcW w:w="3256" w:type="dxa"/>
          </w:tcPr>
          <w:p w14:paraId="63D5A00A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Do you have any ongoing rest pain that affects your ability to be physically active?</w:t>
            </w:r>
          </w:p>
          <w:p w14:paraId="1569890F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0CBBCDB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BD04B23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20DF4D2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19F263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18AA29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7E8B553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24FFB5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A882A4A" w14:textId="77777777" w:rsidTr="00244947">
        <w:tc>
          <w:tcPr>
            <w:tcW w:w="3256" w:type="dxa"/>
          </w:tcPr>
          <w:p w14:paraId="29479FA5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t pain &gt;3 months </w:t>
            </w:r>
          </w:p>
          <w:p w14:paraId="3BC449BE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744DDED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A6A5EED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0DC8AA4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63A1DA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E901C5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99BB71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5CC5290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267B3055" w14:textId="77777777" w:rsidTr="00244947">
        <w:tc>
          <w:tcPr>
            <w:tcW w:w="3256" w:type="dxa"/>
          </w:tcPr>
          <w:p w14:paraId="64CB39C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rest pain, how much </w:t>
            </w:r>
          </w:p>
          <w:p w14:paraId="6373E8B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pain do you have? Scale 0-10,</w:t>
            </w:r>
          </w:p>
          <w:p w14:paraId="70B3D6D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0=none, 10=worst imaginable</w:t>
            </w:r>
          </w:p>
          <w:p w14:paraId="3E46344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850" w:type="dxa"/>
          </w:tcPr>
          <w:p w14:paraId="26503B9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F0A1738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7129AE9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71C8CD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D53B27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1EF1D54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E8F9CB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58E81F62" w14:textId="77777777" w:rsidTr="00244947">
        <w:tc>
          <w:tcPr>
            <w:tcW w:w="3256" w:type="dxa"/>
          </w:tcPr>
          <w:p w14:paraId="5EF9F44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Do you have any ongoing load-related pain that affects your ability to be physically active? </w:t>
            </w:r>
          </w:p>
          <w:p w14:paraId="361D725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)</w:t>
            </w:r>
          </w:p>
        </w:tc>
        <w:tc>
          <w:tcPr>
            <w:tcW w:w="850" w:type="dxa"/>
          </w:tcPr>
          <w:p w14:paraId="22B7EA3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4A20B51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798DE2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E8F025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6F5A8A3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7F75576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53A76C0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04A962A9" w14:textId="77777777" w:rsidTr="00244947">
        <w:tc>
          <w:tcPr>
            <w:tcW w:w="3256" w:type="dxa"/>
          </w:tcPr>
          <w:p w14:paraId="5C08E072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yes, load-related pain more than 3 months? </w:t>
            </w:r>
          </w:p>
          <w:p w14:paraId="5B975A3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586BEF6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CC27F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16254D7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019FDA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024388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38992C2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673F5B9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5D460E41" w14:textId="77777777" w:rsidTr="00244947">
        <w:tc>
          <w:tcPr>
            <w:tcW w:w="3256" w:type="dxa"/>
          </w:tcPr>
          <w:p w14:paraId="713AA6B6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If load related pain, how painful is it? Scale 0-</w:t>
            </w:r>
          </w:p>
          <w:p w14:paraId="721A9298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10, 0=none, 10=worst imaginable (score)</w:t>
            </w:r>
          </w:p>
        </w:tc>
        <w:tc>
          <w:tcPr>
            <w:tcW w:w="850" w:type="dxa"/>
          </w:tcPr>
          <w:p w14:paraId="0076C27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70E07D8" w14:textId="77777777" w:rsidR="009D2B32" w:rsidRPr="009D2B32" w:rsidRDefault="009D2B32" w:rsidP="009D2B32">
            <w:pPr>
              <w:ind w:left="314" w:hanging="42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204FDC6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2C77F8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2A73967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2F61015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77D4ED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2B61B0ED" w14:textId="77777777" w:rsidTr="00244947">
        <w:tc>
          <w:tcPr>
            <w:tcW w:w="3256" w:type="dxa"/>
          </w:tcPr>
          <w:p w14:paraId="639DBB63" w14:textId="77777777" w:rsidR="009D2B32" w:rsidRPr="00DE5576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55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ther questions</w:t>
            </w:r>
          </w:p>
        </w:tc>
        <w:tc>
          <w:tcPr>
            <w:tcW w:w="850" w:type="dxa"/>
          </w:tcPr>
          <w:p w14:paraId="352AB4C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265509E" w14:textId="77777777" w:rsidR="009D2B32" w:rsidRPr="009D2B32" w:rsidRDefault="009D2B32" w:rsidP="009D2B32">
            <w:pPr>
              <w:ind w:left="314" w:hanging="42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3D2849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E35110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4DB55F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7D7ED54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5C9D79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04C651A5" w14:textId="77777777" w:rsidTr="00244947">
        <w:trPr>
          <w:trHeight w:val="299"/>
        </w:trPr>
        <w:tc>
          <w:tcPr>
            <w:tcW w:w="3256" w:type="dxa"/>
          </w:tcPr>
          <w:p w14:paraId="5DCD367C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upport</w:t>
            </w:r>
          </w:p>
        </w:tc>
        <w:tc>
          <w:tcPr>
            <w:tcW w:w="850" w:type="dxa"/>
          </w:tcPr>
          <w:p w14:paraId="24B00A5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0897689" w14:textId="77777777" w:rsidR="009D2B32" w:rsidRPr="009D2B32" w:rsidRDefault="009D2B32" w:rsidP="009D2B32">
            <w:pPr>
              <w:ind w:left="314" w:hanging="42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49531D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AA52D2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DC18E7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583B45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8AA352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5BA6B2A7" w14:textId="77777777" w:rsidTr="00244947">
        <w:trPr>
          <w:trHeight w:val="299"/>
        </w:trPr>
        <w:tc>
          <w:tcPr>
            <w:tcW w:w="3256" w:type="dxa"/>
          </w:tcPr>
          <w:p w14:paraId="4736E20F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have someone in your environment who supports you to be physically active? </w:t>
            </w:r>
          </w:p>
          <w:p w14:paraId="1F8B3F5B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3C0A3AB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F7C0C5F" w14:textId="77777777" w:rsidR="009D2B32" w:rsidRPr="009D2B32" w:rsidRDefault="009D2B32" w:rsidP="009D2B32">
            <w:pPr>
              <w:ind w:left="314" w:hanging="42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04F37CB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C03669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983BC5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DDC6D3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C574960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5BC5B445" w14:textId="77777777" w:rsidTr="00244947">
        <w:tc>
          <w:tcPr>
            <w:tcW w:w="3256" w:type="dxa"/>
          </w:tcPr>
          <w:p w14:paraId="25209526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dications</w:t>
            </w:r>
          </w:p>
        </w:tc>
        <w:tc>
          <w:tcPr>
            <w:tcW w:w="850" w:type="dxa"/>
          </w:tcPr>
          <w:p w14:paraId="6E069C8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B0036C" w14:textId="77777777" w:rsidR="009D2B32" w:rsidRPr="009D2B32" w:rsidRDefault="009D2B32" w:rsidP="009D2B32">
            <w:pPr>
              <w:ind w:left="314" w:hanging="42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17FFD0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61A071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F8F2DF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12E3152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CAF4A6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4EA69127" w14:textId="77777777" w:rsidTr="00244947">
        <w:tc>
          <w:tcPr>
            <w:tcW w:w="3256" w:type="dxa"/>
          </w:tcPr>
          <w:p w14:paraId="4AA1A204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Do you take any medications regularly (every day)? Applies to both prescription and over-the-counter medications Yes/No, n (%)</w:t>
            </w:r>
          </w:p>
          <w:p w14:paraId="35D16352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If yes, specify</w:t>
            </w:r>
          </w:p>
        </w:tc>
        <w:tc>
          <w:tcPr>
            <w:tcW w:w="850" w:type="dxa"/>
          </w:tcPr>
          <w:p w14:paraId="3CDC21E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40D379D" w14:textId="77777777" w:rsidR="009D2B32" w:rsidRPr="009D2B32" w:rsidRDefault="009D2B32" w:rsidP="009D2B32">
            <w:pPr>
              <w:ind w:left="314" w:hanging="425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6A1B71A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9E4EC6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1E4E6DE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1DC31F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77640F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3DA99112" w14:textId="77777777" w:rsidTr="00244947">
        <w:tc>
          <w:tcPr>
            <w:tcW w:w="3256" w:type="dxa"/>
          </w:tcPr>
          <w:p w14:paraId="671B6E11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Number of medicines per day (n)</w:t>
            </w:r>
          </w:p>
        </w:tc>
        <w:tc>
          <w:tcPr>
            <w:tcW w:w="850" w:type="dxa"/>
          </w:tcPr>
          <w:p w14:paraId="225A676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13DC379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39809F6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66FC68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91EF58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13BD9AB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6BE4A56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1E1701F7" w14:textId="77777777" w:rsidTr="00244947">
        <w:trPr>
          <w:trHeight w:val="295"/>
        </w:trPr>
        <w:tc>
          <w:tcPr>
            <w:tcW w:w="3256" w:type="dxa"/>
          </w:tcPr>
          <w:p w14:paraId="2D2F2BBE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850" w:type="dxa"/>
          </w:tcPr>
          <w:p w14:paraId="05ADE77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B94EEEE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B9F1D9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23F10E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08777E9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B3FAA6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47881C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732E50CA" w14:textId="77777777" w:rsidTr="00244947">
        <w:trPr>
          <w:trHeight w:val="712"/>
        </w:trPr>
        <w:tc>
          <w:tcPr>
            <w:tcW w:w="3256" w:type="dxa"/>
          </w:tcPr>
          <w:p w14:paraId="73B31853" w14:textId="77777777" w:rsidR="009D2B32" w:rsidRPr="009D2B32" w:rsidRDefault="009D2B32" w:rsidP="009D2B32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Prescence of diabetes Yes/No, n (%)</w:t>
            </w:r>
          </w:p>
        </w:tc>
        <w:tc>
          <w:tcPr>
            <w:tcW w:w="850" w:type="dxa"/>
          </w:tcPr>
          <w:p w14:paraId="38B91FD0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064B8D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98D23A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69DD02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F47462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2C5A314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B219A6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60150E69" w14:textId="77777777" w:rsidTr="00244947">
        <w:tc>
          <w:tcPr>
            <w:tcW w:w="3256" w:type="dxa"/>
          </w:tcPr>
          <w:p w14:paraId="52DE45A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ther non-cardiometabolic diagnoses</w:t>
            </w:r>
          </w:p>
        </w:tc>
        <w:tc>
          <w:tcPr>
            <w:tcW w:w="850" w:type="dxa"/>
          </w:tcPr>
          <w:p w14:paraId="3421E8D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3EF22AE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812301F" w14:textId="77777777" w:rsidR="009D2B32" w:rsidRPr="009D2B32" w:rsidRDefault="009D2B32" w:rsidP="009D2B32">
            <w:pPr>
              <w:ind w:left="28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CCCF6F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6E2B5C8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1089E8D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5B51C8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34A0CAC4" w14:textId="77777777" w:rsidTr="00244947">
        <w:tc>
          <w:tcPr>
            <w:tcW w:w="3256" w:type="dxa"/>
          </w:tcPr>
          <w:p w14:paraId="22D6AD0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Other diagnoses (non-cardiometabolic)</w:t>
            </w:r>
          </w:p>
          <w:p w14:paraId="20B8F26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mallCap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72386C33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9BDA5C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6B14E2BF" w14:textId="77777777" w:rsidR="009D2B32" w:rsidRPr="009D2B32" w:rsidRDefault="009D2B32" w:rsidP="009D2B32">
            <w:pPr>
              <w:ind w:left="28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B4BA5C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024C9B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E5C6C2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AAE87E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6C48B3B4" w14:textId="77777777" w:rsidTr="00244947">
        <w:tc>
          <w:tcPr>
            <w:tcW w:w="3256" w:type="dxa"/>
          </w:tcPr>
          <w:p w14:paraId="178F81D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850" w:type="dxa"/>
          </w:tcPr>
          <w:p w14:paraId="7775F21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2D66C40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70396C2" w14:textId="77777777" w:rsidR="009D2B32" w:rsidRPr="009D2B32" w:rsidRDefault="009D2B32" w:rsidP="009D2B32">
            <w:pPr>
              <w:ind w:left="28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FBB839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7B3429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730E90C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0D591D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0C232588" w14:textId="77777777" w:rsidTr="00244947">
        <w:tc>
          <w:tcPr>
            <w:tcW w:w="3256" w:type="dxa"/>
          </w:tcPr>
          <w:p w14:paraId="3C22EEF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ver </w:t>
            </w:r>
          </w:p>
          <w:p w14:paraId="2337174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it smoking &gt;1 month </w:t>
            </w:r>
          </w:p>
          <w:p w14:paraId="138507E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ago</w:t>
            </w:r>
          </w:p>
          <w:p w14:paraId="718D5EE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Smoking or stopped smoking &lt; 1 month ago</w:t>
            </w:r>
          </w:p>
          <w:p w14:paraId="577F3F1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50" w:type="dxa"/>
          </w:tcPr>
          <w:p w14:paraId="47A3B6B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EA532CA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29A64F2" w14:textId="77777777" w:rsidR="009D2B32" w:rsidRPr="009D2B32" w:rsidRDefault="009D2B32" w:rsidP="009D2B32">
            <w:pPr>
              <w:ind w:left="28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81F719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9560B0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34F286A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57239BF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4401075" w14:textId="77777777" w:rsidTr="00244947">
        <w:tc>
          <w:tcPr>
            <w:tcW w:w="3256" w:type="dxa"/>
          </w:tcPr>
          <w:p w14:paraId="3B637AD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ghest educational level</w:t>
            </w:r>
          </w:p>
        </w:tc>
        <w:tc>
          <w:tcPr>
            <w:tcW w:w="850" w:type="dxa"/>
          </w:tcPr>
          <w:p w14:paraId="726D73C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BFFB764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C2B5B5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65C9EC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1A4427A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3B16EE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8F89A3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604B049B" w14:textId="77777777" w:rsidTr="00244947">
        <w:tc>
          <w:tcPr>
            <w:tcW w:w="3256" w:type="dxa"/>
          </w:tcPr>
          <w:p w14:paraId="68C43D5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University</w:t>
            </w:r>
          </w:p>
          <w:p w14:paraId="4B72B8A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High school</w:t>
            </w:r>
          </w:p>
          <w:p w14:paraId="0B21D9E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Elementary school</w:t>
            </w:r>
          </w:p>
          <w:p w14:paraId="2CB1052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Elementary school</w:t>
            </w:r>
          </w:p>
          <w:p w14:paraId="1E1E7BC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Non-completed</w:t>
            </w:r>
          </w:p>
          <w:p w14:paraId="127F9BB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Unknown/not stated</w:t>
            </w:r>
          </w:p>
          <w:p w14:paraId="4485C98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50" w:type="dxa"/>
          </w:tcPr>
          <w:p w14:paraId="5B91C25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1D8A20E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6ECD938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FA194D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4D7AAC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70BFC11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75EF0D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5F0B52F4" w14:textId="77777777" w:rsidTr="00244947">
        <w:tc>
          <w:tcPr>
            <w:tcW w:w="3256" w:type="dxa"/>
          </w:tcPr>
          <w:p w14:paraId="38FCA29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Blood samples</w:t>
            </w:r>
          </w:p>
        </w:tc>
        <w:tc>
          <w:tcPr>
            <w:tcW w:w="850" w:type="dxa"/>
          </w:tcPr>
          <w:p w14:paraId="4EF69DD3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611841D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9062BE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CCFB8F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17F82A2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26762A7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E48846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67650E33" w14:textId="77777777" w:rsidTr="00244947">
        <w:trPr>
          <w:trHeight w:val="407"/>
        </w:trPr>
        <w:tc>
          <w:tcPr>
            <w:tcW w:w="3256" w:type="dxa"/>
          </w:tcPr>
          <w:p w14:paraId="507A530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Infection status</w:t>
            </w:r>
          </w:p>
        </w:tc>
        <w:tc>
          <w:tcPr>
            <w:tcW w:w="850" w:type="dxa"/>
          </w:tcPr>
          <w:p w14:paraId="7FD0EF9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D8453D8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8912CC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470C28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4E3EA9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6ABA77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244E07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75A27784" w14:textId="77777777" w:rsidTr="00244947">
        <w:tc>
          <w:tcPr>
            <w:tcW w:w="3256" w:type="dxa"/>
          </w:tcPr>
          <w:p w14:paraId="2ADE9ED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Plasma CRP</w:t>
            </w:r>
          </w:p>
          <w:p w14:paraId="398119B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850" w:type="dxa"/>
          </w:tcPr>
          <w:p w14:paraId="28C45960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A56DD4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873091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030EEE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004AFB0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78DEC5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7AB10F3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531837B5" w14:textId="77777777" w:rsidTr="00244947">
        <w:trPr>
          <w:trHeight w:val="410"/>
        </w:trPr>
        <w:tc>
          <w:tcPr>
            <w:tcW w:w="3256" w:type="dxa"/>
          </w:tcPr>
          <w:p w14:paraId="74CFF39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iver function status</w:t>
            </w:r>
          </w:p>
        </w:tc>
        <w:tc>
          <w:tcPr>
            <w:tcW w:w="850" w:type="dxa"/>
          </w:tcPr>
          <w:p w14:paraId="68C0022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2065F8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AF4AAF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74FB7B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8470C1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8A6D14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62B84AB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1B95F6B8" w14:textId="77777777" w:rsidTr="00244947">
        <w:tc>
          <w:tcPr>
            <w:tcW w:w="3256" w:type="dxa"/>
          </w:tcPr>
          <w:p w14:paraId="631E0F0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Plasma ASAT</w:t>
            </w:r>
          </w:p>
          <w:p w14:paraId="1333EF3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caps/>
                <w:color w:val="4D5156"/>
                <w:sz w:val="24"/>
                <w:szCs w:val="24"/>
                <w:shd w:val="clear" w:color="auto" w:fill="FFFFFF"/>
              </w:rPr>
              <w:t>µ</w:t>
            </w:r>
            <w:r w:rsidRPr="009D2B32">
              <w:rPr>
                <w:rFonts w:ascii="Times New Roman" w:eastAsia="Calibri" w:hAnsi="Times New Roman" w:cs="Times New Roman"/>
                <w:color w:val="4D5156"/>
                <w:sz w:val="24"/>
                <w:szCs w:val="24"/>
                <w:shd w:val="clear" w:color="auto" w:fill="FFFFFF"/>
              </w:rPr>
              <w:t xml:space="preserve">kat/L </w:t>
            </w:r>
          </w:p>
        </w:tc>
        <w:tc>
          <w:tcPr>
            <w:tcW w:w="850" w:type="dxa"/>
          </w:tcPr>
          <w:p w14:paraId="4A6DD39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5C5A25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BFB200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C0947B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1B10619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E7D97B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332B6A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2C14CB64" w14:textId="77777777" w:rsidTr="00244947">
        <w:tc>
          <w:tcPr>
            <w:tcW w:w="3256" w:type="dxa"/>
          </w:tcPr>
          <w:p w14:paraId="6326A05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Plasma ALAT</w:t>
            </w:r>
          </w:p>
          <w:p w14:paraId="5BE2565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color w:val="4D5156"/>
                <w:sz w:val="24"/>
                <w:szCs w:val="24"/>
                <w:shd w:val="clear" w:color="auto" w:fill="FFFFFF"/>
              </w:rPr>
              <w:t>µkat/L</w:t>
            </w:r>
          </w:p>
        </w:tc>
        <w:tc>
          <w:tcPr>
            <w:tcW w:w="850" w:type="dxa"/>
          </w:tcPr>
          <w:p w14:paraId="15162F0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17E675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22F0DD1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D5E72E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B69EC1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2992293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6743B8C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018BBAB" w14:textId="77777777" w:rsidTr="00244947">
        <w:trPr>
          <w:trHeight w:val="291"/>
        </w:trPr>
        <w:tc>
          <w:tcPr>
            <w:tcW w:w="3256" w:type="dxa"/>
          </w:tcPr>
          <w:p w14:paraId="34CB830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etabolism</w:t>
            </w:r>
          </w:p>
        </w:tc>
        <w:tc>
          <w:tcPr>
            <w:tcW w:w="850" w:type="dxa"/>
          </w:tcPr>
          <w:p w14:paraId="7E6EC39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A525118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2FDEC7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264AC7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0B38AC3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18339E2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F475F1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17D01E01" w14:textId="77777777" w:rsidTr="00244947">
        <w:tc>
          <w:tcPr>
            <w:tcW w:w="3256" w:type="dxa"/>
          </w:tcPr>
          <w:p w14:paraId="0FE46AB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Plasma glucose</w:t>
            </w:r>
          </w:p>
          <w:p w14:paraId="48DD941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850" w:type="dxa"/>
          </w:tcPr>
          <w:p w14:paraId="7786178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E40AD11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23C531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F4CAB8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B5DB59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350BF6E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70C240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9082EEF" w14:textId="77777777" w:rsidTr="00244947">
        <w:tc>
          <w:tcPr>
            <w:tcW w:w="3256" w:type="dxa"/>
          </w:tcPr>
          <w:p w14:paraId="261BDBF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HbA1c</w:t>
            </w:r>
          </w:p>
          <w:p w14:paraId="15D15C4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850" w:type="dxa"/>
          </w:tcPr>
          <w:p w14:paraId="1BCE04A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9966ED6" w14:textId="77777777" w:rsidR="009D2B32" w:rsidRPr="009D2B32" w:rsidRDefault="009D2B32" w:rsidP="009D2B32">
            <w:pPr>
              <w:ind w:hanging="111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2B26E99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EDC74F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A7FEE2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8E0913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A2F70D3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DA4E75A" w14:textId="77777777" w:rsidTr="00244947">
        <w:tc>
          <w:tcPr>
            <w:tcW w:w="3256" w:type="dxa"/>
          </w:tcPr>
          <w:p w14:paraId="59FD705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Plasma insulin</w:t>
            </w:r>
          </w:p>
          <w:p w14:paraId="6ACAF06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850" w:type="dxa"/>
          </w:tcPr>
          <w:p w14:paraId="0675678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110697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DAA335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580BD9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06F7198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09B6D0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75B220E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0AC94BFF" w14:textId="77777777" w:rsidTr="00244947">
        <w:trPr>
          <w:trHeight w:val="712"/>
        </w:trPr>
        <w:tc>
          <w:tcPr>
            <w:tcW w:w="3256" w:type="dxa"/>
          </w:tcPr>
          <w:p w14:paraId="4A4C52C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ipid profile</w:t>
            </w:r>
          </w:p>
        </w:tc>
        <w:tc>
          <w:tcPr>
            <w:tcW w:w="850" w:type="dxa"/>
          </w:tcPr>
          <w:p w14:paraId="6D1018B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D90494C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35899F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9184D4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459C33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32A2B25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6A1085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2DA76285" w14:textId="77777777" w:rsidTr="00244947">
        <w:trPr>
          <w:trHeight w:val="712"/>
        </w:trPr>
        <w:tc>
          <w:tcPr>
            <w:tcW w:w="3256" w:type="dxa"/>
          </w:tcPr>
          <w:p w14:paraId="6775221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Plasma total cholesterol</w:t>
            </w:r>
          </w:p>
          <w:p w14:paraId="13A8DB5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850" w:type="dxa"/>
          </w:tcPr>
          <w:p w14:paraId="4FF45BE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C773E1B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359675B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82DBFB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E20ED6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10416AE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8AF06D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2E0C88EA" w14:textId="77777777" w:rsidTr="00244947">
        <w:tc>
          <w:tcPr>
            <w:tcW w:w="3256" w:type="dxa"/>
          </w:tcPr>
          <w:p w14:paraId="097B431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LDL-cholesterol</w:t>
            </w:r>
          </w:p>
          <w:p w14:paraId="58C87FD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mol/L </w:t>
            </w:r>
          </w:p>
        </w:tc>
        <w:tc>
          <w:tcPr>
            <w:tcW w:w="850" w:type="dxa"/>
          </w:tcPr>
          <w:p w14:paraId="1EDE7DA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887623B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CD0673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214BDD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0C49E0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01F03F9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78C4B97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7D9FAB25" w14:textId="77777777" w:rsidTr="00244947">
        <w:tc>
          <w:tcPr>
            <w:tcW w:w="3256" w:type="dxa"/>
          </w:tcPr>
          <w:p w14:paraId="31ED52B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DL-cholesterol </w:t>
            </w:r>
          </w:p>
          <w:p w14:paraId="788A60C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850" w:type="dxa"/>
          </w:tcPr>
          <w:p w14:paraId="6FAEFA7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6CBC182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71CB721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4E3C7D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176A95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04C7DA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17E195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63283209" w14:textId="77777777" w:rsidTr="00244947">
        <w:tc>
          <w:tcPr>
            <w:tcW w:w="3256" w:type="dxa"/>
          </w:tcPr>
          <w:p w14:paraId="7175AAA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Triglycerides</w:t>
            </w:r>
          </w:p>
          <w:p w14:paraId="4A204DB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mmol/L </w:t>
            </w:r>
          </w:p>
        </w:tc>
        <w:tc>
          <w:tcPr>
            <w:tcW w:w="850" w:type="dxa"/>
          </w:tcPr>
          <w:p w14:paraId="5451395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B12C295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29BFBC8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BAF435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DB6DCA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7B3B1B0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587BB4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23B0F08E" w14:textId="77777777" w:rsidTr="00244947">
        <w:tc>
          <w:tcPr>
            <w:tcW w:w="3256" w:type="dxa"/>
          </w:tcPr>
          <w:p w14:paraId="181479A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Biobank (four tubes)</w:t>
            </w:r>
          </w:p>
          <w:p w14:paraId="648BFB9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Metabolomics</w:t>
            </w:r>
          </w:p>
          <w:p w14:paraId="693EEC3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Proteomics</w:t>
            </w:r>
          </w:p>
        </w:tc>
        <w:tc>
          <w:tcPr>
            <w:tcW w:w="850" w:type="dxa"/>
          </w:tcPr>
          <w:p w14:paraId="2DF84A6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4B1E25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1D04B4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EE4DAD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CABD06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666F41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76AE9C59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59B5BB07" w14:textId="77777777" w:rsidTr="00244947">
        <w:tc>
          <w:tcPr>
            <w:tcW w:w="3256" w:type="dxa"/>
          </w:tcPr>
          <w:p w14:paraId="5609328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celerometer data</w:t>
            </w:r>
          </w:p>
          <w:p w14:paraId="39E5498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Using Axivity AX3 accelerometer (Axivity Ltd, UK)</w:t>
            </w:r>
          </w:p>
        </w:tc>
        <w:tc>
          <w:tcPr>
            <w:tcW w:w="850" w:type="dxa"/>
          </w:tcPr>
          <w:p w14:paraId="2C43898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5FEE731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EF807A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C4AB57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9204C4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271A320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2FE1D4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2D65FA16" w14:textId="77777777" w:rsidTr="00244947">
        <w:tc>
          <w:tcPr>
            <w:tcW w:w="3256" w:type="dxa"/>
          </w:tcPr>
          <w:p w14:paraId="2BD4E90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Valid days</w:t>
            </w:r>
          </w:p>
          <w:p w14:paraId="21FC006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50" w:type="dxa"/>
          </w:tcPr>
          <w:p w14:paraId="5BA7D02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FEA0BA3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60CD5C6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15DF23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C22274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549E64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F14D617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607D75D" w14:textId="77777777" w:rsidTr="00244947">
        <w:tc>
          <w:tcPr>
            <w:tcW w:w="3256" w:type="dxa"/>
          </w:tcPr>
          <w:p w14:paraId="3C37EDA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Time sedentary</w:t>
            </w:r>
          </w:p>
          <w:p w14:paraId="48A489A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(i.e., &lt;1.5 METS)</w:t>
            </w:r>
          </w:p>
          <w:p w14:paraId="6B4122F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 (SD) min/day </w:t>
            </w:r>
          </w:p>
        </w:tc>
        <w:tc>
          <w:tcPr>
            <w:tcW w:w="850" w:type="dxa"/>
          </w:tcPr>
          <w:p w14:paraId="3CE7DF2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669EC69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89F45E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14A370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72E5F5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090C44E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6BB2F06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42C0C13E" w14:textId="77777777" w:rsidTr="00244947">
        <w:tc>
          <w:tcPr>
            <w:tcW w:w="3256" w:type="dxa"/>
          </w:tcPr>
          <w:p w14:paraId="35DDF0F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Time moderate physical activity (46-63% VO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x)</w:t>
            </w:r>
          </w:p>
          <w:p w14:paraId="1E72EA7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Mean (SD) min/day</w:t>
            </w:r>
          </w:p>
        </w:tc>
        <w:tc>
          <w:tcPr>
            <w:tcW w:w="850" w:type="dxa"/>
          </w:tcPr>
          <w:p w14:paraId="39996E7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E2F642E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0B23253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E573CB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3C0355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0FCBC2D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6FEA9B2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51EE8B3B" w14:textId="77777777" w:rsidTr="00244947">
        <w:tc>
          <w:tcPr>
            <w:tcW w:w="3256" w:type="dxa"/>
          </w:tcPr>
          <w:p w14:paraId="77C24E7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ime moderate and vigorous physical activity (≥4 METs) </w:t>
            </w:r>
          </w:p>
          <w:p w14:paraId="744967D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Mean (SD) min/day</w:t>
            </w:r>
          </w:p>
        </w:tc>
        <w:tc>
          <w:tcPr>
            <w:tcW w:w="850" w:type="dxa"/>
          </w:tcPr>
          <w:p w14:paraId="3F20EAD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CDDDDD8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169499F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DE33AD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1547CE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1498CD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DAD71A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16BAD1E5" w14:textId="77777777" w:rsidTr="00244947">
        <w:tc>
          <w:tcPr>
            <w:tcW w:w="3256" w:type="dxa"/>
          </w:tcPr>
          <w:p w14:paraId="476035A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Physical activity level (i.e., total energy expenditure/basal metabolic rate)</w:t>
            </w:r>
          </w:p>
        </w:tc>
        <w:tc>
          <w:tcPr>
            <w:tcW w:w="850" w:type="dxa"/>
          </w:tcPr>
          <w:p w14:paraId="50F7B5C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A05E9F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FED6B9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244746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0732DF1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5A4AA3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59225F9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333CE6F4" w14:textId="77777777" w:rsidTr="00244947">
        <w:tc>
          <w:tcPr>
            <w:tcW w:w="3256" w:type="dxa"/>
          </w:tcPr>
          <w:p w14:paraId="1812F91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Energy</w:t>
            </w:r>
          </w:p>
        </w:tc>
        <w:tc>
          <w:tcPr>
            <w:tcW w:w="850" w:type="dxa"/>
          </w:tcPr>
          <w:p w14:paraId="2AEA91F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EF7E51" w14:textId="77777777" w:rsidR="009D2B32" w:rsidRPr="009D2B32" w:rsidRDefault="009D2B32" w:rsidP="009D2B32">
            <w:pPr>
              <w:ind w:left="567" w:hanging="53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5CD900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A1AB1D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D25240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4E4E13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6BA1A4D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672C0DCB" w14:textId="77777777" w:rsidTr="00244947">
        <w:tc>
          <w:tcPr>
            <w:tcW w:w="3256" w:type="dxa"/>
          </w:tcPr>
          <w:p w14:paraId="4274F06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Resting energy expenditure</w:t>
            </w:r>
          </w:p>
          <w:p w14:paraId="1B36E65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Kcal/24 hrs</w:t>
            </w:r>
          </w:p>
        </w:tc>
        <w:tc>
          <w:tcPr>
            <w:tcW w:w="850" w:type="dxa"/>
          </w:tcPr>
          <w:p w14:paraId="242EC84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C5581B" w14:textId="77777777" w:rsidR="009D2B32" w:rsidRPr="009D2B32" w:rsidRDefault="009D2B32" w:rsidP="009D2B32">
            <w:pPr>
              <w:ind w:left="567" w:hanging="53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7AD1CC4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D9618F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62492BB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2C1F508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861B36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762D3B36" w14:textId="77777777" w:rsidTr="00244947">
        <w:tc>
          <w:tcPr>
            <w:tcW w:w="3256" w:type="dxa"/>
          </w:tcPr>
          <w:p w14:paraId="201A185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Value from accelerometer format</w:t>
            </w:r>
          </w:p>
        </w:tc>
        <w:tc>
          <w:tcPr>
            <w:tcW w:w="850" w:type="dxa"/>
          </w:tcPr>
          <w:p w14:paraId="242565A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9BA7909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1C22A4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0DCE81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15C0B5B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1D06FA0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FB2B74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58CA21E8" w14:textId="77777777" w:rsidTr="00244947">
        <w:tc>
          <w:tcPr>
            <w:tcW w:w="3256" w:type="dxa"/>
          </w:tcPr>
          <w:p w14:paraId="4045777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Total energy expenditure, kcal/24 hrs.</w:t>
            </w:r>
          </w:p>
        </w:tc>
        <w:tc>
          <w:tcPr>
            <w:tcW w:w="850" w:type="dxa"/>
          </w:tcPr>
          <w:p w14:paraId="4404B29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4565EB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186387E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D6207E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4D62F5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7E2F13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84C0E3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660D649F" w14:textId="77777777" w:rsidTr="00244947">
        <w:tc>
          <w:tcPr>
            <w:tcW w:w="3256" w:type="dxa"/>
          </w:tcPr>
          <w:p w14:paraId="5D83978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Energy intake for weight reduction, kcal/24 hrs.</w:t>
            </w:r>
          </w:p>
        </w:tc>
        <w:tc>
          <w:tcPr>
            <w:tcW w:w="850" w:type="dxa"/>
          </w:tcPr>
          <w:p w14:paraId="1C58CC2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59C6077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2B2D717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9670A4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102C93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72ED56D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62A0BA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</w:tr>
      <w:tr w:rsidR="009D2B32" w:rsidRPr="009D2B32" w14:paraId="3C325BE3" w14:textId="77777777" w:rsidTr="00244947">
        <w:tc>
          <w:tcPr>
            <w:tcW w:w="3256" w:type="dxa"/>
          </w:tcPr>
          <w:p w14:paraId="2ADA23F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isk assessment</w:t>
            </w:r>
          </w:p>
        </w:tc>
        <w:tc>
          <w:tcPr>
            <w:tcW w:w="850" w:type="dxa"/>
          </w:tcPr>
          <w:p w14:paraId="0DA3A743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A545C9A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17160A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596B9C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22627EC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37A696E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CF8B48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1DC53201" w14:textId="77777777" w:rsidTr="00244947">
        <w:tc>
          <w:tcPr>
            <w:tcW w:w="3256" w:type="dxa"/>
          </w:tcPr>
          <w:p w14:paraId="72FBD9D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Excluded before the risk assessment</w:t>
            </w:r>
          </w:p>
          <w:p w14:paraId="42E03CA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2F82E9B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4C1925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1E6D853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A9C9AF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14F11B7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00B69C9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78A2EF59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</w:tr>
      <w:tr w:rsidR="009D2B32" w:rsidRPr="009D2B32" w14:paraId="37CA814E" w14:textId="77777777" w:rsidTr="00244947">
        <w:tc>
          <w:tcPr>
            <w:tcW w:w="3256" w:type="dxa"/>
          </w:tcPr>
          <w:p w14:paraId="311C1B5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Known aorta stenosis</w:t>
            </w:r>
          </w:p>
          <w:p w14:paraId="1E52B82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66702D59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888A677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2D671C1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7AD77B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04D7A89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06C5AC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7E3C35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1D6F64D2" w14:textId="77777777" w:rsidTr="00244947">
        <w:tc>
          <w:tcPr>
            <w:tcW w:w="3256" w:type="dxa"/>
          </w:tcPr>
          <w:p w14:paraId="6ECF61D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Symptomatic angina</w:t>
            </w:r>
          </w:p>
          <w:p w14:paraId="24E9E43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3BE46A0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4C508F4" w14:textId="77777777" w:rsidR="009D2B32" w:rsidRPr="009D2B32" w:rsidRDefault="009D2B32" w:rsidP="009D2B32">
            <w:pPr>
              <w:ind w:left="567" w:hanging="678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5F5542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FA9478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C29380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3457D47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87EA43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2C1E464A" w14:textId="77777777" w:rsidTr="00244947">
        <w:tc>
          <w:tcPr>
            <w:tcW w:w="3256" w:type="dxa"/>
          </w:tcPr>
          <w:p w14:paraId="557B89A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Ongoing infection</w:t>
            </w:r>
          </w:p>
          <w:p w14:paraId="7F5CC2C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24AA2B5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</w:tcPr>
          <w:p w14:paraId="2F4D3545" w14:textId="77777777" w:rsidR="009D2B32" w:rsidRPr="009D2B32" w:rsidRDefault="009D2B32" w:rsidP="009D2B32">
            <w:pPr>
              <w:ind w:left="567" w:hanging="567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001664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51" w:type="dxa"/>
          </w:tcPr>
          <w:p w14:paraId="10BE170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80" w:type="dxa"/>
          </w:tcPr>
          <w:p w14:paraId="678526F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17" w:type="dxa"/>
          </w:tcPr>
          <w:p w14:paraId="7A3525B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45" w:type="dxa"/>
          </w:tcPr>
          <w:p w14:paraId="63F43EE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D2B32" w:rsidRPr="009D2B32" w14:paraId="096198AE" w14:textId="77777777" w:rsidTr="00244947">
        <w:tc>
          <w:tcPr>
            <w:tcW w:w="3256" w:type="dxa"/>
          </w:tcPr>
          <w:p w14:paraId="207B4FF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lative contra indications</w:t>
            </w:r>
          </w:p>
        </w:tc>
        <w:tc>
          <w:tcPr>
            <w:tcW w:w="850" w:type="dxa"/>
          </w:tcPr>
          <w:p w14:paraId="35B76A5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</w:tcPr>
          <w:p w14:paraId="587804AA" w14:textId="77777777" w:rsidR="009D2B32" w:rsidRPr="009D2B32" w:rsidRDefault="009D2B32" w:rsidP="009D2B32">
            <w:pPr>
              <w:ind w:left="567" w:hanging="537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09" w:type="dxa"/>
          </w:tcPr>
          <w:p w14:paraId="0F57E54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51" w:type="dxa"/>
          </w:tcPr>
          <w:p w14:paraId="3A03570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80" w:type="dxa"/>
          </w:tcPr>
          <w:p w14:paraId="2D2F05B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17" w:type="dxa"/>
          </w:tcPr>
          <w:p w14:paraId="7FFAB9E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45" w:type="dxa"/>
          </w:tcPr>
          <w:p w14:paraId="50B9F7B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D2B32" w:rsidRPr="009D2B32" w14:paraId="068F2893" w14:textId="77777777" w:rsidTr="00244947">
        <w:tc>
          <w:tcPr>
            <w:tcW w:w="3256" w:type="dxa"/>
          </w:tcPr>
          <w:p w14:paraId="002AF33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gular pulse </w:t>
            </w:r>
          </w:p>
          <w:p w14:paraId="0AC1AB6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42D92BC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071D46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9EDE01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5BA8B1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2076450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7441D67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CCD2EF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28DDEAF3" w14:textId="77777777" w:rsidTr="00244947">
        <w:tc>
          <w:tcPr>
            <w:tcW w:w="3256" w:type="dxa"/>
          </w:tcPr>
          <w:p w14:paraId="3D14526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High blood pressure (≥200 mmHg)</w:t>
            </w:r>
          </w:p>
          <w:p w14:paraId="4FA988A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35EBCBE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FA2BF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657594C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AD934F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29D0C03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4869EBF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28D7C1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69997A66" w14:textId="77777777" w:rsidTr="00244947">
        <w:tc>
          <w:tcPr>
            <w:tcW w:w="3256" w:type="dxa"/>
          </w:tcPr>
          <w:p w14:paraId="648B446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Blood pressure ≥180 mm Hg)</w:t>
            </w:r>
          </w:p>
          <w:p w14:paraId="4DCBA18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18013CF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28BD58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98B45B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EFDE3E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6D1E14A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360A1F0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D54645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28BFAC95" w14:textId="77777777" w:rsidTr="00244947">
        <w:tc>
          <w:tcPr>
            <w:tcW w:w="3256" w:type="dxa"/>
          </w:tcPr>
          <w:p w14:paraId="3FF9886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fB glucose high (≥6.0 mmol/L)</w:t>
            </w:r>
          </w:p>
          <w:p w14:paraId="62F1A53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(%)</w:t>
            </w:r>
          </w:p>
        </w:tc>
        <w:tc>
          <w:tcPr>
            <w:tcW w:w="850" w:type="dxa"/>
          </w:tcPr>
          <w:p w14:paraId="6B5CF13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79FE0C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7B7F9C9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9A74CA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235AAE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FEACEF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E11B7A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53B9A6FE" w14:textId="77777777" w:rsidTr="00244947">
        <w:tc>
          <w:tcPr>
            <w:tcW w:w="3256" w:type="dxa"/>
          </w:tcPr>
          <w:p w14:paraId="5C4C8FF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Known diabetes</w:t>
            </w:r>
          </w:p>
          <w:p w14:paraId="003BEDA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16189089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6D971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249FB7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B41EE4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2B5F345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7E68EFD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AC6B27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6CE4C283" w14:textId="77777777" w:rsidTr="00244947">
        <w:tc>
          <w:tcPr>
            <w:tcW w:w="3256" w:type="dxa"/>
          </w:tcPr>
          <w:p w14:paraId="144852B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Newly detected diabetes (fB Glucose ≥6.5 mmol/L)</w:t>
            </w:r>
          </w:p>
          <w:p w14:paraId="3599F44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6E3DDBD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27342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3908717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3F4DB8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395F3C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1AB6D6B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7357084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66F8D8F8" w14:textId="77777777" w:rsidTr="00244947">
        <w:tc>
          <w:tcPr>
            <w:tcW w:w="3256" w:type="dxa"/>
          </w:tcPr>
          <w:p w14:paraId="1F07033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High glucose, DM</w:t>
            </w:r>
          </w:p>
          <w:p w14:paraId="6B1336E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5B2E71F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D8061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3D6ECB5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E7BB5C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AF95FB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BD9FA2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545F4C2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006559D0" w14:textId="77777777" w:rsidTr="00244947">
        <w:tc>
          <w:tcPr>
            <w:tcW w:w="3256" w:type="dxa"/>
          </w:tcPr>
          <w:p w14:paraId="73A87E6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f Cholesterol high (≥6.9 mmol/L)</w:t>
            </w:r>
          </w:p>
          <w:p w14:paraId="22062D3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6201F4F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02095D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7D20D2E2" w14:textId="77777777" w:rsidR="009D2B32" w:rsidRPr="009D2B32" w:rsidRDefault="009D2B32" w:rsidP="009D2B32">
            <w:pPr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F47256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1771FD7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0B148DA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E8A081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7CD363A9" w14:textId="77777777" w:rsidTr="00244947">
        <w:tc>
          <w:tcPr>
            <w:tcW w:w="3256" w:type="dxa"/>
          </w:tcPr>
          <w:p w14:paraId="4B3332E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milial hypercholesterolemia </w:t>
            </w:r>
          </w:p>
          <w:p w14:paraId="0635174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3DC9A4C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BC243E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66B49D5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A04B59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61B781C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7F9946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CBF956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01DFFBDF" w14:textId="77777777" w:rsidTr="00244947">
        <w:tc>
          <w:tcPr>
            <w:tcW w:w="3256" w:type="dxa"/>
          </w:tcPr>
          <w:p w14:paraId="54A3430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Known high cholesterol</w:t>
            </w:r>
          </w:p>
          <w:p w14:paraId="164F4E7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(%)</w:t>
            </w:r>
          </w:p>
        </w:tc>
        <w:tc>
          <w:tcPr>
            <w:tcW w:w="850" w:type="dxa"/>
          </w:tcPr>
          <w:p w14:paraId="7B820CC9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3167E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4D6B6CD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D3A89B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39C1C14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9211A3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65F84E4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1916B10B" w14:textId="77777777" w:rsidTr="00244947">
        <w:tc>
          <w:tcPr>
            <w:tcW w:w="3256" w:type="dxa"/>
          </w:tcPr>
          <w:p w14:paraId="08CE5A1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wly detected high cholesterol </w:t>
            </w:r>
          </w:p>
          <w:p w14:paraId="6F62705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2E7D41A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64C258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02490DB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7A0764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1E7711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56EA7FA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7D2F427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3CAEEA0C" w14:textId="77777777" w:rsidTr="00244947">
        <w:tc>
          <w:tcPr>
            <w:tcW w:w="3256" w:type="dxa"/>
          </w:tcPr>
          <w:p w14:paraId="1692C1C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Other tests that need action</w:t>
            </w:r>
          </w:p>
          <w:p w14:paraId="171F928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3146271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B560DC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F5B20C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606110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1C8B22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3B67763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B2F9D3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77721370" w14:textId="77777777" w:rsidTr="00244947">
        <w:tc>
          <w:tcPr>
            <w:tcW w:w="3256" w:type="dxa"/>
          </w:tcPr>
          <w:p w14:paraId="1D55A88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CORE 2 </w:t>
            </w:r>
          </w:p>
          <w:p w14:paraId="7A2DFDA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ow risk (&lt;5%)</w:t>
            </w:r>
          </w:p>
          <w:p w14:paraId="5169EB7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Medium risk (5-&lt;20%</w:t>
            </w:r>
          </w:p>
          <w:p w14:paraId="677B9D7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High risk (≥20%)</w:t>
            </w:r>
          </w:p>
          <w:p w14:paraId="0C5562A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50" w:type="dxa"/>
          </w:tcPr>
          <w:p w14:paraId="42B795B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7F8360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283E41A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7696E9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22C4AFA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E92C1C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F20C6A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48D7BA53" w14:textId="77777777" w:rsidTr="00244947">
        <w:tc>
          <w:tcPr>
            <w:tcW w:w="3256" w:type="dxa"/>
          </w:tcPr>
          <w:p w14:paraId="6E60ABE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SCORE 2 + Diabetes Mellitus</w:t>
            </w:r>
          </w:p>
          <w:p w14:paraId="0DB0368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(%)</w:t>
            </w:r>
          </w:p>
        </w:tc>
        <w:tc>
          <w:tcPr>
            <w:tcW w:w="850" w:type="dxa"/>
          </w:tcPr>
          <w:p w14:paraId="3C27CE80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E29E3F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081B179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2645FF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2FC30A8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876ED6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57E498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64AE9834" w14:textId="77777777" w:rsidTr="00244947">
        <w:tc>
          <w:tcPr>
            <w:tcW w:w="3256" w:type="dxa"/>
          </w:tcPr>
          <w:p w14:paraId="1713ECC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Ongoing symptoms</w:t>
            </w:r>
          </w:p>
          <w:p w14:paraId="726F53F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  <w:p w14:paraId="33F574D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If yes, specify</w:t>
            </w:r>
          </w:p>
        </w:tc>
        <w:tc>
          <w:tcPr>
            <w:tcW w:w="850" w:type="dxa"/>
          </w:tcPr>
          <w:p w14:paraId="6A8F250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08D6D9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1CB21C1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7EC56D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0CCC16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0A23C4D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9441A3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3E83319E" w14:textId="77777777" w:rsidTr="00244947">
        <w:tc>
          <w:tcPr>
            <w:tcW w:w="3256" w:type="dxa"/>
          </w:tcPr>
          <w:p w14:paraId="1911F62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Other medical history</w:t>
            </w:r>
          </w:p>
          <w:p w14:paraId="611C37C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/No, n (%) </w:t>
            </w:r>
          </w:p>
          <w:p w14:paraId="129423A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If yes, specify</w:t>
            </w:r>
          </w:p>
        </w:tc>
        <w:tc>
          <w:tcPr>
            <w:tcW w:w="850" w:type="dxa"/>
          </w:tcPr>
          <w:p w14:paraId="5827D7F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B95F275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12833B6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F8AFAD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21C6FAA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98BAB7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E3EE92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5A326297" w14:textId="77777777" w:rsidTr="00244947">
        <w:tc>
          <w:tcPr>
            <w:tcW w:w="3256" w:type="dxa"/>
          </w:tcPr>
          <w:p w14:paraId="4A1359E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Relative contraindication for participation</w:t>
            </w:r>
          </w:p>
          <w:p w14:paraId="636DF00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0B9D2976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74C583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36E08F8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FEF9A5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0601DDF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10AC3F9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B0F6F6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3B6C572A" w14:textId="77777777" w:rsidTr="00244947">
        <w:tc>
          <w:tcPr>
            <w:tcW w:w="3256" w:type="dxa"/>
          </w:tcPr>
          <w:p w14:paraId="59FD2B5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Referral to another medical outpatient unit</w:t>
            </w:r>
          </w:p>
          <w:p w14:paraId="6073DB47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n (%)</w:t>
            </w:r>
          </w:p>
        </w:tc>
        <w:tc>
          <w:tcPr>
            <w:tcW w:w="850" w:type="dxa"/>
          </w:tcPr>
          <w:p w14:paraId="57B0219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B06505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</w:tcPr>
          <w:p w14:paraId="5C43E37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379C38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614F5C4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3C93CCC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D240F5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22DC69AC" w14:textId="77777777" w:rsidTr="00244947">
        <w:tc>
          <w:tcPr>
            <w:tcW w:w="3256" w:type="dxa"/>
            <w:tcBorders>
              <w:bottom w:val="single" w:sz="4" w:space="0" w:color="auto"/>
            </w:tcBorders>
          </w:tcPr>
          <w:p w14:paraId="4658BDB3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pproval for participation </w:t>
            </w:r>
          </w:p>
          <w:p w14:paraId="557254E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Yes/No, (n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2F990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0D7D9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98464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CDCB2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CF715B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2E0A08E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5204F29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48809D3D" w14:textId="77777777" w:rsidTr="00244947">
        <w:tc>
          <w:tcPr>
            <w:tcW w:w="3256" w:type="dxa"/>
            <w:tcBorders>
              <w:bottom w:val="single" w:sz="4" w:space="0" w:color="auto"/>
            </w:tcBorders>
          </w:tcPr>
          <w:p w14:paraId="7CCEAFE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art - Initial meeting</w:t>
            </w:r>
          </w:p>
          <w:p w14:paraId="203EB7D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a). Plan for achieving 300 minutes of aerobic physical activity (PA) of moderate intensity/w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1E7550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87543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B730E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DCD79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348112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EC7CA34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51A52B7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5805AD33" w14:textId="77777777" w:rsidTr="00244947">
        <w:tc>
          <w:tcPr>
            <w:tcW w:w="3256" w:type="dxa"/>
            <w:tcBorders>
              <w:top w:val="single" w:sz="4" w:space="0" w:color="auto"/>
            </w:tcBorders>
          </w:tcPr>
          <w:p w14:paraId="091D0B6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Aerobic PA (self) (min)</w:t>
            </w:r>
          </w:p>
          <w:p w14:paraId="3A4BF50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Aerobic PA (in group) (min)</w:t>
            </w:r>
          </w:p>
          <w:p w14:paraId="0F04736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PA in water (including) (min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CCDA90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E9A878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F0DB7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21005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B179ADE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39D217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2E1ADFBA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5FEB07BF" w14:textId="77777777" w:rsidTr="00244947">
        <w:tc>
          <w:tcPr>
            <w:tcW w:w="3256" w:type="dxa"/>
          </w:tcPr>
          <w:p w14:paraId="6CD2541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b) Plan for muscle strength training</w:t>
            </w:r>
          </w:p>
        </w:tc>
        <w:tc>
          <w:tcPr>
            <w:tcW w:w="850" w:type="dxa"/>
          </w:tcPr>
          <w:p w14:paraId="5BF0088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28358A4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3EC5742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CDC43F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80" w:type="dxa"/>
          </w:tcPr>
          <w:p w14:paraId="6928FF8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4E0985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742275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7AA2760F" w14:textId="77777777" w:rsidTr="00244947">
        <w:tc>
          <w:tcPr>
            <w:tcW w:w="3256" w:type="dxa"/>
          </w:tcPr>
          <w:p w14:paraId="5695028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scle strength training (self) </w:t>
            </w:r>
          </w:p>
          <w:p w14:paraId="2D8DD9B8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scle strength training (in group) </w:t>
            </w:r>
          </w:p>
        </w:tc>
        <w:tc>
          <w:tcPr>
            <w:tcW w:w="850" w:type="dxa"/>
          </w:tcPr>
          <w:p w14:paraId="35E62CEE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A566C1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07CBE9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CA773D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80" w:type="dxa"/>
          </w:tcPr>
          <w:p w14:paraId="0F144E5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190EE2E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6B24B78C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28749319" w14:textId="77777777" w:rsidTr="00244947">
        <w:tc>
          <w:tcPr>
            <w:tcW w:w="3256" w:type="dxa"/>
          </w:tcPr>
          <w:p w14:paraId="4598158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) Plan for diet/calorie restriction and behavioural change</w:t>
            </w:r>
          </w:p>
        </w:tc>
        <w:tc>
          <w:tcPr>
            <w:tcW w:w="850" w:type="dxa"/>
          </w:tcPr>
          <w:p w14:paraId="767FEF61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50F53A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809DC0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D49E922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80" w:type="dxa"/>
          </w:tcPr>
          <w:p w14:paraId="67817DD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6DC6702F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70CAA04D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B32" w:rsidRPr="009D2B32" w14:paraId="431C594D" w14:textId="77777777" w:rsidTr="00244947">
        <w:tc>
          <w:tcPr>
            <w:tcW w:w="3256" w:type="dxa"/>
          </w:tcPr>
          <w:p w14:paraId="1B3BF9EE" w14:textId="544228E0" w:rsidR="009D2B32" w:rsidRPr="00DE5576" w:rsidRDefault="009D2B32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55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et plan</w:t>
            </w:r>
            <w:r w:rsidR="00DE55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activities</w:t>
            </w:r>
          </w:p>
          <w:p w14:paraId="66EFDCC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Diet (self)</w:t>
            </w:r>
          </w:p>
          <w:p w14:paraId="1AF4A1E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Diet energy reduced</w:t>
            </w:r>
          </w:p>
          <w:p w14:paraId="35F48AF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Diet diary</w:t>
            </w:r>
          </w:p>
          <w:p w14:paraId="0184E4DB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Diet scheme</w:t>
            </w:r>
          </w:p>
          <w:p w14:paraId="0C522398" w14:textId="77777777" w:rsidR="00DE5576" w:rsidRDefault="00DE5576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3A8AE76" w14:textId="14695E5B" w:rsidR="00DE5576" w:rsidRPr="00DE5576" w:rsidRDefault="00DE5576" w:rsidP="009D2B3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557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rvention activities</w:t>
            </w:r>
          </w:p>
          <w:p w14:paraId="624C49F9" w14:textId="795D5350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Health counselling sessions and follow-up conversations</w:t>
            </w:r>
          </w:p>
          <w:p w14:paraId="23BEB9F0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Telephone follow-up</w:t>
            </w:r>
          </w:p>
          <w:p w14:paraId="66F0016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Nudging</w:t>
            </w:r>
          </w:p>
          <w:p w14:paraId="2071D43C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>CLI Lifestyle Intervention App</w:t>
            </w:r>
          </w:p>
          <w:p w14:paraId="49E7CE26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per-based dietary recording </w:t>
            </w:r>
          </w:p>
          <w:p w14:paraId="5CDC652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nline health coaching (Hälsocoach online)</w:t>
            </w:r>
          </w:p>
          <w:p w14:paraId="0E21E28A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Lifestyle tool (Livsstilsverktyget)</w:t>
            </w:r>
          </w:p>
          <w:p w14:paraId="44FC7949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Lifestyle school (Livsstilsskola)</w:t>
            </w:r>
          </w:p>
        </w:tc>
        <w:tc>
          <w:tcPr>
            <w:tcW w:w="850" w:type="dxa"/>
          </w:tcPr>
          <w:p w14:paraId="24C5C55B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992" w:type="dxa"/>
          </w:tcPr>
          <w:p w14:paraId="5230F3B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709" w:type="dxa"/>
          </w:tcPr>
          <w:p w14:paraId="3B03CF5D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851" w:type="dxa"/>
          </w:tcPr>
          <w:p w14:paraId="1C36E89F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B3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680" w:type="dxa"/>
          </w:tcPr>
          <w:p w14:paraId="0186DA55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14:paraId="2D7295B1" w14:textId="77777777" w:rsidR="009D2B32" w:rsidRPr="009D2B32" w:rsidRDefault="009D2B32" w:rsidP="009D2B3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FE58497" w14:textId="77777777" w:rsidR="009D2B32" w:rsidRPr="009D2B32" w:rsidRDefault="009D2B32" w:rsidP="009D2B3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8F94731" w14:textId="77777777" w:rsidR="00860BE6" w:rsidRDefault="00860BE6"/>
    <w:sectPr w:rsidR="00860B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40D88"/>
    <w:multiLevelType w:val="hybridMultilevel"/>
    <w:tmpl w:val="C7CEA1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916424"/>
    <w:multiLevelType w:val="hybridMultilevel"/>
    <w:tmpl w:val="02EED4E0"/>
    <w:lvl w:ilvl="0" w:tplc="23A82792">
      <w:start w:val="1"/>
      <w:numFmt w:val="decimal"/>
      <w:lvlText w:val="%1."/>
      <w:lvlJc w:val="left"/>
      <w:pPr>
        <w:ind w:left="1020" w:hanging="360"/>
      </w:pPr>
    </w:lvl>
    <w:lvl w:ilvl="1" w:tplc="6C0A3B40">
      <w:start w:val="1"/>
      <w:numFmt w:val="decimal"/>
      <w:lvlText w:val="%2."/>
      <w:lvlJc w:val="left"/>
      <w:pPr>
        <w:ind w:left="1020" w:hanging="360"/>
      </w:pPr>
    </w:lvl>
    <w:lvl w:ilvl="2" w:tplc="8E8625B4">
      <w:start w:val="1"/>
      <w:numFmt w:val="decimal"/>
      <w:lvlText w:val="%3."/>
      <w:lvlJc w:val="left"/>
      <w:pPr>
        <w:ind w:left="1020" w:hanging="360"/>
      </w:pPr>
    </w:lvl>
    <w:lvl w:ilvl="3" w:tplc="C09A8960">
      <w:start w:val="1"/>
      <w:numFmt w:val="decimal"/>
      <w:lvlText w:val="%4."/>
      <w:lvlJc w:val="left"/>
      <w:pPr>
        <w:ind w:left="1020" w:hanging="360"/>
      </w:pPr>
    </w:lvl>
    <w:lvl w:ilvl="4" w:tplc="AD34180C">
      <w:start w:val="1"/>
      <w:numFmt w:val="decimal"/>
      <w:lvlText w:val="%5."/>
      <w:lvlJc w:val="left"/>
      <w:pPr>
        <w:ind w:left="1020" w:hanging="360"/>
      </w:pPr>
    </w:lvl>
    <w:lvl w:ilvl="5" w:tplc="F5C8B1FC">
      <w:start w:val="1"/>
      <w:numFmt w:val="decimal"/>
      <w:lvlText w:val="%6."/>
      <w:lvlJc w:val="left"/>
      <w:pPr>
        <w:ind w:left="1020" w:hanging="360"/>
      </w:pPr>
    </w:lvl>
    <w:lvl w:ilvl="6" w:tplc="86004986">
      <w:start w:val="1"/>
      <w:numFmt w:val="decimal"/>
      <w:lvlText w:val="%7."/>
      <w:lvlJc w:val="left"/>
      <w:pPr>
        <w:ind w:left="1020" w:hanging="360"/>
      </w:pPr>
    </w:lvl>
    <w:lvl w:ilvl="7" w:tplc="F500BF9A">
      <w:start w:val="1"/>
      <w:numFmt w:val="decimal"/>
      <w:lvlText w:val="%8."/>
      <w:lvlJc w:val="left"/>
      <w:pPr>
        <w:ind w:left="1020" w:hanging="360"/>
      </w:pPr>
    </w:lvl>
    <w:lvl w:ilvl="8" w:tplc="F2203FAC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5C022AE"/>
    <w:multiLevelType w:val="hybridMultilevel"/>
    <w:tmpl w:val="BC6270E6"/>
    <w:lvl w:ilvl="0" w:tplc="AC20B8E8">
      <w:start w:val="1"/>
      <w:numFmt w:val="decimal"/>
      <w:lvlText w:val="%1."/>
      <w:lvlJc w:val="left"/>
      <w:pPr>
        <w:ind w:left="390" w:hanging="360"/>
      </w:pPr>
      <w:rPr>
        <w:rFonts w:ascii="Times New Roman" w:eastAsiaTheme="minorHAnsi" w:hAnsi="Times New Roman" w:cs="Times New Roman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" w15:restartNumberingAfterBreak="0">
    <w:nsid w:val="27726E2B"/>
    <w:multiLevelType w:val="hybridMultilevel"/>
    <w:tmpl w:val="72AA8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6827DE"/>
    <w:multiLevelType w:val="hybridMultilevel"/>
    <w:tmpl w:val="37EA90CC"/>
    <w:lvl w:ilvl="0" w:tplc="128E2E96">
      <w:start w:val="2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CF6947"/>
    <w:multiLevelType w:val="hybridMultilevel"/>
    <w:tmpl w:val="3CA60D7E"/>
    <w:lvl w:ilvl="0" w:tplc="0409000D">
      <w:start w:val="1"/>
      <w:numFmt w:val="bullet"/>
      <w:lvlText w:val=""/>
      <w:lvlJc w:val="left"/>
      <w:pPr>
        <w:ind w:left="9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052991"/>
    <w:multiLevelType w:val="hybridMultilevel"/>
    <w:tmpl w:val="DF92A54C"/>
    <w:lvl w:ilvl="0" w:tplc="AE70B03E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A8D4565"/>
    <w:multiLevelType w:val="hybridMultilevel"/>
    <w:tmpl w:val="09D6AC4C"/>
    <w:lvl w:ilvl="0" w:tplc="4DE2594E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837F79"/>
    <w:multiLevelType w:val="hybridMultilevel"/>
    <w:tmpl w:val="89448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282E84"/>
    <w:multiLevelType w:val="hybridMultilevel"/>
    <w:tmpl w:val="91F29918"/>
    <w:lvl w:ilvl="0" w:tplc="AA40D748">
      <w:start w:val="2023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2B05E1E"/>
    <w:multiLevelType w:val="multilevel"/>
    <w:tmpl w:val="ED3E1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CA6BE0"/>
    <w:multiLevelType w:val="hybridMultilevel"/>
    <w:tmpl w:val="6164A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5C406A"/>
    <w:multiLevelType w:val="hybridMultilevel"/>
    <w:tmpl w:val="BBC858F0"/>
    <w:lvl w:ilvl="0" w:tplc="9E86EB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2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ED5B34"/>
    <w:multiLevelType w:val="hybridMultilevel"/>
    <w:tmpl w:val="2BAEF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9E5312"/>
    <w:multiLevelType w:val="hybridMultilevel"/>
    <w:tmpl w:val="130052FA"/>
    <w:lvl w:ilvl="0" w:tplc="BA4C95D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bCs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6A5427"/>
    <w:multiLevelType w:val="multilevel"/>
    <w:tmpl w:val="41C6A3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B2F30A7"/>
    <w:multiLevelType w:val="hybridMultilevel"/>
    <w:tmpl w:val="51CEA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1D2C99"/>
    <w:multiLevelType w:val="multilevel"/>
    <w:tmpl w:val="6AE8D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ABB298A"/>
    <w:multiLevelType w:val="hybridMultilevel"/>
    <w:tmpl w:val="D50261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0E6726"/>
    <w:multiLevelType w:val="hybridMultilevel"/>
    <w:tmpl w:val="15CCA386"/>
    <w:lvl w:ilvl="0" w:tplc="53DEFAF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A6681D"/>
    <w:multiLevelType w:val="hybridMultilevel"/>
    <w:tmpl w:val="D7D6E832"/>
    <w:lvl w:ilvl="0" w:tplc="6596C98C">
      <w:start w:val="1"/>
      <w:numFmt w:val="decimal"/>
      <w:lvlText w:val="%1."/>
      <w:lvlJc w:val="left"/>
      <w:pPr>
        <w:ind w:left="1020" w:hanging="360"/>
      </w:pPr>
    </w:lvl>
    <w:lvl w:ilvl="1" w:tplc="8CC85C8A">
      <w:start w:val="1"/>
      <w:numFmt w:val="decimal"/>
      <w:lvlText w:val="%2."/>
      <w:lvlJc w:val="left"/>
      <w:pPr>
        <w:ind w:left="1020" w:hanging="360"/>
      </w:pPr>
    </w:lvl>
    <w:lvl w:ilvl="2" w:tplc="9634F76A">
      <w:start w:val="1"/>
      <w:numFmt w:val="decimal"/>
      <w:lvlText w:val="%3."/>
      <w:lvlJc w:val="left"/>
      <w:pPr>
        <w:ind w:left="1020" w:hanging="360"/>
      </w:pPr>
    </w:lvl>
    <w:lvl w:ilvl="3" w:tplc="5AFE4AE2">
      <w:start w:val="1"/>
      <w:numFmt w:val="decimal"/>
      <w:lvlText w:val="%4."/>
      <w:lvlJc w:val="left"/>
      <w:pPr>
        <w:ind w:left="1020" w:hanging="360"/>
      </w:pPr>
    </w:lvl>
    <w:lvl w:ilvl="4" w:tplc="24F666B6">
      <w:start w:val="1"/>
      <w:numFmt w:val="decimal"/>
      <w:lvlText w:val="%5."/>
      <w:lvlJc w:val="left"/>
      <w:pPr>
        <w:ind w:left="1020" w:hanging="360"/>
      </w:pPr>
    </w:lvl>
    <w:lvl w:ilvl="5" w:tplc="E8D033F6">
      <w:start w:val="1"/>
      <w:numFmt w:val="decimal"/>
      <w:lvlText w:val="%6."/>
      <w:lvlJc w:val="left"/>
      <w:pPr>
        <w:ind w:left="1020" w:hanging="360"/>
      </w:pPr>
    </w:lvl>
    <w:lvl w:ilvl="6" w:tplc="E9225538">
      <w:start w:val="1"/>
      <w:numFmt w:val="decimal"/>
      <w:lvlText w:val="%7."/>
      <w:lvlJc w:val="left"/>
      <w:pPr>
        <w:ind w:left="1020" w:hanging="360"/>
      </w:pPr>
    </w:lvl>
    <w:lvl w:ilvl="7" w:tplc="BDEEE0D0">
      <w:start w:val="1"/>
      <w:numFmt w:val="decimal"/>
      <w:lvlText w:val="%8."/>
      <w:lvlJc w:val="left"/>
      <w:pPr>
        <w:ind w:left="1020" w:hanging="360"/>
      </w:pPr>
    </w:lvl>
    <w:lvl w:ilvl="8" w:tplc="2F5C5412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8"/>
  </w:num>
  <w:num w:numId="5">
    <w:abstractNumId w:val="14"/>
  </w:num>
  <w:num w:numId="6">
    <w:abstractNumId w:val="17"/>
  </w:num>
  <w:num w:numId="7">
    <w:abstractNumId w:val="15"/>
  </w:num>
  <w:num w:numId="8">
    <w:abstractNumId w:val="10"/>
  </w:num>
  <w:num w:numId="9">
    <w:abstractNumId w:val="6"/>
  </w:num>
  <w:num w:numId="10">
    <w:abstractNumId w:val="0"/>
  </w:num>
  <w:num w:numId="11">
    <w:abstractNumId w:val="16"/>
  </w:num>
  <w:num w:numId="12">
    <w:abstractNumId w:val="13"/>
  </w:num>
  <w:num w:numId="13">
    <w:abstractNumId w:val="11"/>
  </w:num>
  <w:num w:numId="14">
    <w:abstractNumId w:val="12"/>
  </w:num>
  <w:num w:numId="15">
    <w:abstractNumId w:val="1"/>
  </w:num>
  <w:num w:numId="16">
    <w:abstractNumId w:val="20"/>
  </w:num>
  <w:num w:numId="17">
    <w:abstractNumId w:val="4"/>
  </w:num>
  <w:num w:numId="18">
    <w:abstractNumId w:val="9"/>
  </w:num>
  <w:num w:numId="19">
    <w:abstractNumId w:val="19"/>
  </w:num>
  <w:num w:numId="20">
    <w:abstractNumId w:val="8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B32"/>
    <w:rsid w:val="000D5D20"/>
    <w:rsid w:val="00121EF0"/>
    <w:rsid w:val="001744A5"/>
    <w:rsid w:val="00244947"/>
    <w:rsid w:val="002C7F46"/>
    <w:rsid w:val="005F6ACB"/>
    <w:rsid w:val="007D11AE"/>
    <w:rsid w:val="007E68EE"/>
    <w:rsid w:val="00860BE6"/>
    <w:rsid w:val="008A60F2"/>
    <w:rsid w:val="009D2B32"/>
    <w:rsid w:val="009E52D5"/>
    <w:rsid w:val="00CF0806"/>
    <w:rsid w:val="00CF3595"/>
    <w:rsid w:val="00DE5576"/>
    <w:rsid w:val="00E0455D"/>
    <w:rsid w:val="00F15DE7"/>
    <w:rsid w:val="00F57A04"/>
    <w:rsid w:val="00F63E53"/>
    <w:rsid w:val="00FA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87689"/>
  <w15:chartTrackingRefBased/>
  <w15:docId w15:val="{FDE4EF19-2FEA-4B75-BCB2-EFCDE782E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2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2B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2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D2B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B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B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B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B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B3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D2B3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D2B3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9D2B3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9D2B3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B3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B3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B3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B3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D2B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2B3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B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2B3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D2B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2B3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D2B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2B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B3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D2B32"/>
    <w:rPr>
      <w:b/>
      <w:bCs/>
      <w:smallCaps/>
      <w:color w:val="0F4761" w:themeColor="accent1" w:themeShade="BF"/>
      <w:spacing w:val="5"/>
    </w:rPr>
  </w:style>
  <w:style w:type="numbering" w:customStyle="1" w:styleId="Ingenlista1">
    <w:name w:val="Ingen lista1"/>
    <w:next w:val="NoList"/>
    <w:uiPriority w:val="99"/>
    <w:semiHidden/>
    <w:unhideWhenUsed/>
    <w:rsid w:val="009D2B32"/>
  </w:style>
  <w:style w:type="table" w:customStyle="1" w:styleId="Tabellrutnt1">
    <w:name w:val="Tabellrutnät1"/>
    <w:basedOn w:val="TableNormal"/>
    <w:next w:val="TableGrid"/>
    <w:uiPriority w:val="39"/>
    <w:rsid w:val="009D2B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2B32"/>
    <w:rPr>
      <w:sz w:val="16"/>
      <w:szCs w:val="16"/>
    </w:rPr>
  </w:style>
  <w:style w:type="paragraph" w:customStyle="1" w:styleId="Kommentarer1">
    <w:name w:val="Kommentarer1"/>
    <w:basedOn w:val="Normal"/>
    <w:next w:val="CommentText"/>
    <w:link w:val="KommentarerChar"/>
    <w:uiPriority w:val="99"/>
    <w:unhideWhenUsed/>
    <w:rsid w:val="009D2B3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DefaultParagraphFont"/>
    <w:link w:val="Kommentarer1"/>
    <w:uiPriority w:val="99"/>
    <w:rsid w:val="009D2B32"/>
    <w:rPr>
      <w:sz w:val="20"/>
      <w:szCs w:val="20"/>
      <w:lang w:val="en-GB"/>
    </w:rPr>
  </w:style>
  <w:style w:type="paragraph" w:customStyle="1" w:styleId="Kommentarsmne1">
    <w:name w:val="Kommentarsämne1"/>
    <w:basedOn w:val="CommentText"/>
    <w:next w:val="CommentText"/>
    <w:uiPriority w:val="99"/>
    <w:semiHidden/>
    <w:unhideWhenUsed/>
    <w:rsid w:val="009D2B32"/>
    <w:rPr>
      <w:b/>
      <w:bCs/>
      <w:kern w:val="0"/>
      <w14:ligatures w14:val="none"/>
    </w:rPr>
  </w:style>
  <w:style w:type="character" w:customStyle="1" w:styleId="CommentSubjectChar">
    <w:name w:val="Comment Subject Char"/>
    <w:basedOn w:val="KommentarerChar"/>
    <w:link w:val="CommentSubject"/>
    <w:uiPriority w:val="99"/>
    <w:semiHidden/>
    <w:rsid w:val="009D2B32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9D2B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Slutnotstext1">
    <w:name w:val="Slutnotstext1"/>
    <w:basedOn w:val="Normal"/>
    <w:next w:val="EndnoteText"/>
    <w:link w:val="SlutnotstextChar"/>
    <w:uiPriority w:val="99"/>
    <w:semiHidden/>
    <w:unhideWhenUsed/>
    <w:rsid w:val="009D2B32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DefaultParagraphFont"/>
    <w:link w:val="Slutnotstext1"/>
    <w:uiPriority w:val="99"/>
    <w:semiHidden/>
    <w:rsid w:val="009D2B32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D2B3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D2B32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B3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D2B32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D2B32"/>
    <w:rPr>
      <w:rFonts w:ascii="Calibri" w:hAnsi="Calibri" w:cs="Calibri"/>
      <w:noProof/>
      <w:kern w:val="0"/>
      <w:lang w:val="en-US"/>
      <w14:ligatures w14:val="none"/>
    </w:rPr>
  </w:style>
  <w:style w:type="table" w:customStyle="1" w:styleId="Tabellrutnt11">
    <w:name w:val="Tabellrutnät11"/>
    <w:basedOn w:val="TableNormal"/>
    <w:next w:val="TableGrid"/>
    <w:uiPriority w:val="39"/>
    <w:rsid w:val="009D2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dhuvud1">
    <w:name w:val="Sidhuvud1"/>
    <w:basedOn w:val="Normal"/>
    <w:next w:val="Header"/>
    <w:link w:val="SidhuvudChar"/>
    <w:uiPriority w:val="99"/>
    <w:unhideWhenUsed/>
    <w:rsid w:val="009D2B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DefaultParagraphFont"/>
    <w:link w:val="Sidhuvud1"/>
    <w:uiPriority w:val="99"/>
    <w:rsid w:val="009D2B32"/>
    <w:rPr>
      <w:lang w:val="en-GB"/>
    </w:rPr>
  </w:style>
  <w:style w:type="paragraph" w:customStyle="1" w:styleId="Sidfot1">
    <w:name w:val="Sidfot1"/>
    <w:basedOn w:val="Normal"/>
    <w:next w:val="Footer"/>
    <w:link w:val="SidfotChar"/>
    <w:uiPriority w:val="99"/>
    <w:unhideWhenUsed/>
    <w:rsid w:val="009D2B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DefaultParagraphFont"/>
    <w:link w:val="Sidfot1"/>
    <w:uiPriority w:val="99"/>
    <w:rsid w:val="009D2B32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D2B32"/>
  </w:style>
  <w:style w:type="character" w:customStyle="1" w:styleId="rynqvb">
    <w:name w:val="rynqvb"/>
    <w:basedOn w:val="DefaultParagraphFont"/>
    <w:rsid w:val="009D2B32"/>
  </w:style>
  <w:style w:type="paragraph" w:customStyle="1" w:styleId="Revision1">
    <w:name w:val="Revision1"/>
    <w:next w:val="Revision"/>
    <w:hidden/>
    <w:uiPriority w:val="99"/>
    <w:semiHidden/>
    <w:rsid w:val="009D2B32"/>
    <w:pPr>
      <w:spacing w:after="0" w:line="240" w:lineRule="auto"/>
    </w:pPr>
    <w:rPr>
      <w:kern w:val="0"/>
      <w:lang w:val="en-SG"/>
      <w14:ligatures w14:val="none"/>
    </w:rPr>
  </w:style>
  <w:style w:type="character" w:styleId="Strong">
    <w:name w:val="Strong"/>
    <w:basedOn w:val="DefaultParagraphFont"/>
    <w:uiPriority w:val="22"/>
    <w:qFormat/>
    <w:rsid w:val="009D2B32"/>
    <w:rPr>
      <w:b/>
      <w:bCs/>
    </w:rPr>
  </w:style>
  <w:style w:type="character" w:styleId="Hyperlink">
    <w:name w:val="Hyperlink"/>
    <w:basedOn w:val="DefaultParagraphFont"/>
    <w:uiPriority w:val="99"/>
    <w:unhideWhenUsed/>
    <w:rsid w:val="009D2B32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2B32"/>
    <w:rPr>
      <w:color w:val="605E5C"/>
      <w:shd w:val="clear" w:color="auto" w:fill="E1DFDD"/>
    </w:rPr>
  </w:style>
  <w:style w:type="character" w:customStyle="1" w:styleId="mord">
    <w:name w:val="mord"/>
    <w:basedOn w:val="DefaultParagraphFont"/>
    <w:rsid w:val="009D2B32"/>
  </w:style>
  <w:style w:type="character" w:customStyle="1" w:styleId="mrel">
    <w:name w:val="mrel"/>
    <w:basedOn w:val="DefaultParagraphFont"/>
    <w:rsid w:val="009D2B32"/>
  </w:style>
  <w:style w:type="character" w:customStyle="1" w:styleId="mbin">
    <w:name w:val="mbin"/>
    <w:basedOn w:val="DefaultParagraphFont"/>
    <w:rsid w:val="009D2B32"/>
  </w:style>
  <w:style w:type="character" w:customStyle="1" w:styleId="mopen">
    <w:name w:val="mopen"/>
    <w:basedOn w:val="DefaultParagraphFont"/>
    <w:rsid w:val="009D2B32"/>
  </w:style>
  <w:style w:type="character" w:customStyle="1" w:styleId="vlist-s">
    <w:name w:val="vlist-s"/>
    <w:basedOn w:val="DefaultParagraphFont"/>
    <w:rsid w:val="009D2B32"/>
  </w:style>
  <w:style w:type="character" w:customStyle="1" w:styleId="mclose">
    <w:name w:val="mclose"/>
    <w:basedOn w:val="DefaultParagraphFont"/>
    <w:rsid w:val="009D2B32"/>
  </w:style>
  <w:style w:type="character" w:customStyle="1" w:styleId="delimsizing">
    <w:name w:val="delimsizing"/>
    <w:basedOn w:val="DefaultParagraphFont"/>
    <w:rsid w:val="009D2B32"/>
  </w:style>
  <w:style w:type="character" w:customStyle="1" w:styleId="katex-mathml">
    <w:name w:val="katex-mathml"/>
    <w:basedOn w:val="DefaultParagraphFont"/>
    <w:rsid w:val="009D2B32"/>
  </w:style>
  <w:style w:type="character" w:styleId="PlaceholderText">
    <w:name w:val="Placeholder Text"/>
    <w:basedOn w:val="DefaultParagraphFont"/>
    <w:uiPriority w:val="99"/>
    <w:semiHidden/>
    <w:rsid w:val="009D2B32"/>
    <w:rPr>
      <w:color w:val="666666"/>
    </w:rPr>
  </w:style>
  <w:style w:type="character" w:customStyle="1" w:styleId="hoverbg-super">
    <w:name w:val="hover:bg-super"/>
    <w:basedOn w:val="DefaultParagraphFont"/>
    <w:rsid w:val="009D2B32"/>
  </w:style>
  <w:style w:type="character" w:customStyle="1" w:styleId="whitespace-nowrap">
    <w:name w:val="whitespace-nowrap"/>
    <w:basedOn w:val="DefaultParagraphFont"/>
    <w:rsid w:val="009D2B32"/>
  </w:style>
  <w:style w:type="character" w:customStyle="1" w:styleId="AnvndHyperlnk1">
    <w:name w:val="AnvändHyperlänk1"/>
    <w:basedOn w:val="DefaultParagraphFont"/>
    <w:uiPriority w:val="99"/>
    <w:semiHidden/>
    <w:unhideWhenUsed/>
    <w:rsid w:val="009D2B32"/>
    <w:rPr>
      <w:color w:val="954F72"/>
      <w:u w:val="single"/>
    </w:rPr>
  </w:style>
  <w:style w:type="character" w:customStyle="1" w:styleId="cf01">
    <w:name w:val="cf01"/>
    <w:basedOn w:val="DefaultParagraphFont"/>
    <w:rsid w:val="009D2B32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9D2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D2B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B3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B32"/>
    <w:rPr>
      <w:b/>
      <w:bCs/>
    </w:rPr>
  </w:style>
  <w:style w:type="character" w:customStyle="1" w:styleId="KommentarsmneChar1">
    <w:name w:val="Kommentarsämne Char1"/>
    <w:basedOn w:val="CommentTextChar"/>
    <w:uiPriority w:val="99"/>
    <w:semiHidden/>
    <w:rsid w:val="009D2B32"/>
    <w:rPr>
      <w:b/>
      <w:bCs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2B3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2B32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9D2B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2B32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9D2B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D2B32"/>
    <w:rPr>
      <w:lang w:val="en-GB"/>
    </w:rPr>
  </w:style>
  <w:style w:type="paragraph" w:styleId="Revision">
    <w:name w:val="Revision"/>
    <w:hidden/>
    <w:uiPriority w:val="99"/>
    <w:semiHidden/>
    <w:rsid w:val="009D2B32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D2B3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367</Words>
  <Characters>7797</Characters>
  <Application>Microsoft Office Word</Application>
  <DocSecurity>0</DocSecurity>
  <Lines>64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sstilsintervention</dc:creator>
  <cp:keywords/>
  <dc:description/>
  <cp:lastModifiedBy>Rosel Myra</cp:lastModifiedBy>
  <cp:revision>5</cp:revision>
  <dcterms:created xsi:type="dcterms:W3CDTF">2025-09-15T07:28:00Z</dcterms:created>
  <dcterms:modified xsi:type="dcterms:W3CDTF">2026-03-13T06:13:00Z</dcterms:modified>
</cp:coreProperties>
</file>